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0507E1" w14:textId="60DD13C4" w:rsidR="00482AFE" w:rsidRPr="00482AFE" w:rsidRDefault="00482AFE" w:rsidP="00482AFE">
      <w:pPr>
        <w:widowControl w:val="0"/>
        <w:rPr>
          <w:b/>
        </w:rPr>
      </w:pPr>
      <w:bookmarkStart w:id="0" w:name="_GoBack"/>
      <w:bookmarkEnd w:id="0"/>
      <w:r>
        <w:rPr>
          <w:b/>
        </w:rPr>
        <w:t xml:space="preserve">Table E1: </w:t>
      </w:r>
      <w:r>
        <w:rPr>
          <w:rFonts w:eastAsia="Times New Roman" w:cs="Times New Roman"/>
        </w:rPr>
        <w:t>Overview of acquisition parameters of all CT images included in the study</w:t>
      </w:r>
    </w:p>
    <w:tbl>
      <w:tblPr>
        <w:tblStyle w:val="TableGridLight"/>
        <w:tblW w:w="9540" w:type="dxa"/>
        <w:tblLayout w:type="fixed"/>
        <w:tblLook w:val="0600" w:firstRow="0" w:lastRow="0" w:firstColumn="0" w:lastColumn="0" w:noHBand="1" w:noVBand="1"/>
      </w:tblPr>
      <w:tblGrid>
        <w:gridCol w:w="2355"/>
        <w:gridCol w:w="3375"/>
        <w:gridCol w:w="3810"/>
      </w:tblGrid>
      <w:tr w:rsidR="00482AFE" w:rsidRPr="00482AFE" w14:paraId="2151539E" w14:textId="77777777" w:rsidTr="00EF4988">
        <w:trPr>
          <w:trHeight w:val="529"/>
        </w:trPr>
        <w:tc>
          <w:tcPr>
            <w:tcW w:w="2355" w:type="dxa"/>
          </w:tcPr>
          <w:p w14:paraId="2B82F49B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/>
                <w:sz w:val="22"/>
                <w:lang w:val="en" w:eastAsia="nl-NL"/>
              </w:rPr>
              <w:t>Parameters</w:t>
            </w:r>
          </w:p>
        </w:tc>
        <w:tc>
          <w:tcPr>
            <w:tcW w:w="3375" w:type="dxa"/>
          </w:tcPr>
          <w:p w14:paraId="59EEB8E5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/>
                <w:sz w:val="22"/>
                <w:lang w:val="en" w:eastAsia="nl-NL"/>
              </w:rPr>
              <w:t>Center 1</w:t>
            </w:r>
          </w:p>
        </w:tc>
        <w:tc>
          <w:tcPr>
            <w:tcW w:w="3810" w:type="dxa"/>
          </w:tcPr>
          <w:p w14:paraId="36381A2F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/>
                <w:sz w:val="22"/>
                <w:lang w:val="en" w:eastAsia="nl-NL"/>
              </w:rPr>
              <w:t>Database A</w:t>
            </w:r>
          </w:p>
        </w:tc>
      </w:tr>
      <w:tr w:rsidR="00482AFE" w:rsidRPr="00482AFE" w14:paraId="7CF5DAC1" w14:textId="77777777" w:rsidTr="00EF4988">
        <w:trPr>
          <w:trHeight w:val="574"/>
        </w:trPr>
        <w:tc>
          <w:tcPr>
            <w:tcW w:w="2355" w:type="dxa"/>
          </w:tcPr>
          <w:p w14:paraId="4801A65F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/>
                <w:sz w:val="22"/>
                <w:lang w:val="en" w:eastAsia="nl-NL"/>
              </w:rPr>
              <w:t>Manufacturer</w:t>
            </w:r>
          </w:p>
        </w:tc>
        <w:tc>
          <w:tcPr>
            <w:tcW w:w="3375" w:type="dxa"/>
          </w:tcPr>
          <w:p w14:paraId="0258596A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Cs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sz w:val="22"/>
                <w:lang w:val="en" w:eastAsia="nl-NL"/>
              </w:rPr>
              <w:t>Siemens, GE</w:t>
            </w:r>
          </w:p>
          <w:p w14:paraId="126AF540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Cs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sz w:val="22"/>
                <w:lang w:val="en" w:eastAsia="nl-NL"/>
              </w:rPr>
              <w:t xml:space="preserve"> </w:t>
            </w:r>
          </w:p>
        </w:tc>
        <w:tc>
          <w:tcPr>
            <w:tcW w:w="3810" w:type="dxa"/>
          </w:tcPr>
          <w:p w14:paraId="2C4F6581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Cs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sz w:val="22"/>
                <w:lang w:val="en" w:eastAsia="nl-NL"/>
              </w:rPr>
              <w:t>Siemens, GE, Toshiba, Philips</w:t>
            </w:r>
          </w:p>
        </w:tc>
      </w:tr>
      <w:tr w:rsidR="00482AFE" w:rsidRPr="00482AFE" w14:paraId="0D1CB63F" w14:textId="77777777" w:rsidTr="00EF4988">
        <w:trPr>
          <w:trHeight w:val="485"/>
        </w:trPr>
        <w:tc>
          <w:tcPr>
            <w:tcW w:w="2355" w:type="dxa"/>
          </w:tcPr>
          <w:p w14:paraId="7ED61698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/>
                <w:sz w:val="22"/>
                <w:lang w:val="en" w:eastAsia="nl-NL"/>
              </w:rPr>
              <w:t>Tube voltage</w:t>
            </w:r>
          </w:p>
        </w:tc>
        <w:tc>
          <w:tcPr>
            <w:tcW w:w="3375" w:type="dxa"/>
          </w:tcPr>
          <w:p w14:paraId="762DC86A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Cs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sz w:val="22"/>
                <w:lang w:val="en" w:eastAsia="nl-NL"/>
              </w:rPr>
              <w:t>80-140</w:t>
            </w:r>
          </w:p>
        </w:tc>
        <w:tc>
          <w:tcPr>
            <w:tcW w:w="3810" w:type="dxa"/>
          </w:tcPr>
          <w:p w14:paraId="556E8CCF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Cs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sz w:val="22"/>
                <w:lang w:val="en" w:eastAsia="nl-NL"/>
              </w:rPr>
              <w:t>120-140</w:t>
            </w:r>
          </w:p>
        </w:tc>
      </w:tr>
      <w:tr w:rsidR="00482AFE" w:rsidRPr="00482AFE" w14:paraId="12143040" w14:textId="77777777" w:rsidTr="00EF4988">
        <w:trPr>
          <w:trHeight w:val="485"/>
        </w:trPr>
        <w:tc>
          <w:tcPr>
            <w:tcW w:w="2355" w:type="dxa"/>
          </w:tcPr>
          <w:p w14:paraId="21884895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/>
                <w:sz w:val="22"/>
                <w:lang w:val="en" w:eastAsia="nl-NL"/>
              </w:rPr>
              <w:t>Tube current</w:t>
            </w:r>
          </w:p>
        </w:tc>
        <w:tc>
          <w:tcPr>
            <w:tcW w:w="3375" w:type="dxa"/>
          </w:tcPr>
          <w:p w14:paraId="045550BA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Cs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sz w:val="22"/>
                <w:lang w:val="en" w:eastAsia="nl-NL"/>
              </w:rPr>
              <w:t>Automatic</w:t>
            </w:r>
          </w:p>
        </w:tc>
        <w:tc>
          <w:tcPr>
            <w:tcW w:w="3810" w:type="dxa"/>
          </w:tcPr>
          <w:p w14:paraId="5806A5D1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Cs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sz w:val="22"/>
                <w:lang w:val="en" w:eastAsia="nl-NL"/>
              </w:rPr>
              <w:t>Automatic</w:t>
            </w:r>
          </w:p>
        </w:tc>
      </w:tr>
      <w:tr w:rsidR="00482AFE" w:rsidRPr="00482AFE" w14:paraId="102D62A8" w14:textId="77777777" w:rsidTr="00EF4988">
        <w:trPr>
          <w:trHeight w:val="545"/>
        </w:trPr>
        <w:tc>
          <w:tcPr>
            <w:tcW w:w="2355" w:type="dxa"/>
          </w:tcPr>
          <w:p w14:paraId="2B8BBB40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/>
                <w:sz w:val="22"/>
                <w:lang w:val="en" w:eastAsia="nl-NL"/>
              </w:rPr>
              <w:t>Pixel spacing</w:t>
            </w:r>
          </w:p>
        </w:tc>
        <w:tc>
          <w:tcPr>
            <w:tcW w:w="3375" w:type="dxa"/>
          </w:tcPr>
          <w:p w14:paraId="2A9B6257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Cs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sz w:val="22"/>
                <w:lang w:val="en" w:eastAsia="nl-NL"/>
              </w:rPr>
              <w:t>0.58 - 0.97 mm</w:t>
            </w:r>
            <w:r w:rsidRPr="00EF4988">
              <w:rPr>
                <w:rFonts w:ascii="Arial" w:eastAsia="Arial" w:hAnsi="Arial" w:cs="Arial"/>
                <w:bCs/>
                <w:sz w:val="22"/>
                <w:vertAlign w:val="superscript"/>
                <w:lang w:val="en" w:eastAsia="nl-NL"/>
              </w:rPr>
              <w:t>2</w:t>
            </w:r>
          </w:p>
        </w:tc>
        <w:tc>
          <w:tcPr>
            <w:tcW w:w="3810" w:type="dxa"/>
          </w:tcPr>
          <w:p w14:paraId="26186026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Cs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sz w:val="22"/>
                <w:lang w:val="en" w:eastAsia="nl-NL"/>
              </w:rPr>
              <w:t>0.52-0.93 mm</w:t>
            </w:r>
            <w:r w:rsidRPr="00EF4988">
              <w:rPr>
                <w:rFonts w:ascii="Arial" w:eastAsia="Arial" w:hAnsi="Arial" w:cs="Arial"/>
                <w:bCs/>
                <w:sz w:val="22"/>
                <w:vertAlign w:val="superscript"/>
                <w:lang w:val="en" w:eastAsia="nl-NL"/>
              </w:rPr>
              <w:t>2</w:t>
            </w:r>
          </w:p>
        </w:tc>
      </w:tr>
      <w:tr w:rsidR="00482AFE" w:rsidRPr="00482AFE" w14:paraId="4208DE2B" w14:textId="77777777" w:rsidTr="00EF4988">
        <w:trPr>
          <w:trHeight w:val="1755"/>
        </w:trPr>
        <w:tc>
          <w:tcPr>
            <w:tcW w:w="2355" w:type="dxa"/>
          </w:tcPr>
          <w:p w14:paraId="382E7A22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/>
                <w:sz w:val="22"/>
                <w:lang w:val="en" w:eastAsia="nl-NL"/>
              </w:rPr>
              <w:t>Reconstruction kernel</w:t>
            </w:r>
          </w:p>
        </w:tc>
        <w:tc>
          <w:tcPr>
            <w:tcW w:w="3375" w:type="dxa"/>
          </w:tcPr>
          <w:p w14:paraId="6A103F8B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Cs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sz w:val="22"/>
                <w:lang w:val="en" w:eastAsia="nl-NL"/>
              </w:rPr>
              <w:t>B20f, B20s, B30f, B30s, B31f, B50f, B50s, B60s, B70f, Bone</w:t>
            </w:r>
          </w:p>
          <w:p w14:paraId="0C62A57F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Cs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sz w:val="22"/>
                <w:lang w:val="en" w:eastAsia="nl-NL"/>
              </w:rPr>
              <w:t>, Br36f, Lung, STANDARD, Bf37f, Br32f, Br34f, Br36f, Br58f</w:t>
            </w:r>
          </w:p>
          <w:p w14:paraId="3F739F20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Cs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sz w:val="22"/>
                <w:lang w:val="en" w:eastAsia="nl-NL"/>
              </w:rPr>
              <w:t>, Br59f, FC02, FC51</w:t>
            </w:r>
          </w:p>
        </w:tc>
        <w:tc>
          <w:tcPr>
            <w:tcW w:w="3810" w:type="dxa"/>
          </w:tcPr>
          <w:p w14:paraId="51AC6BFC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Cs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sz w:val="22"/>
                <w:lang w:val="en" w:eastAsia="nl-NL"/>
              </w:rPr>
              <w:t>B46f, B60f, B50f, B41f, B31f, B60s</w:t>
            </w:r>
          </w:p>
          <w:p w14:paraId="5EB788D3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Cs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sz w:val="22"/>
                <w:lang w:val="en" w:eastAsia="nl-NL"/>
              </w:rPr>
              <w:t>, B70s, B40f, FC52, C, Lung, Bone, STANDARD</w:t>
            </w:r>
          </w:p>
        </w:tc>
      </w:tr>
      <w:tr w:rsidR="00482AFE" w:rsidRPr="00482AFE" w14:paraId="6D2C3320" w14:textId="77777777" w:rsidTr="00EF4988">
        <w:trPr>
          <w:trHeight w:val="855"/>
        </w:trPr>
        <w:tc>
          <w:tcPr>
            <w:tcW w:w="2355" w:type="dxa"/>
          </w:tcPr>
          <w:p w14:paraId="693FF774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/>
                <w:sz w:val="22"/>
                <w:lang w:val="en" w:eastAsia="nl-NL"/>
              </w:rPr>
              <w:t>Slice Thickness</w:t>
            </w:r>
          </w:p>
        </w:tc>
        <w:tc>
          <w:tcPr>
            <w:tcW w:w="3375" w:type="dxa"/>
          </w:tcPr>
          <w:p w14:paraId="56050331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Cs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sz w:val="22"/>
                <w:lang w:val="en" w:eastAsia="nl-NL"/>
              </w:rPr>
              <w:t>0.62 mm, 1 mm, 1.25 mm, 1.5 mm, 0.5 mm</w:t>
            </w:r>
          </w:p>
        </w:tc>
        <w:tc>
          <w:tcPr>
            <w:tcW w:w="3810" w:type="dxa"/>
          </w:tcPr>
          <w:p w14:paraId="195857C7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Cs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sz w:val="22"/>
                <w:lang w:val="en" w:eastAsia="nl-NL"/>
              </w:rPr>
              <w:t>0.62 mm, 0.75 mm, 1 mm, 1.25 mm, 1.5 mm, 2.5 mm, 3 mm, 5 mm</w:t>
            </w:r>
          </w:p>
        </w:tc>
      </w:tr>
      <w:tr w:rsidR="00482AFE" w:rsidRPr="00482AFE" w14:paraId="3BDED9FA" w14:textId="77777777" w:rsidTr="00EF4988">
        <w:trPr>
          <w:trHeight w:val="485"/>
        </w:trPr>
        <w:tc>
          <w:tcPr>
            <w:tcW w:w="2355" w:type="dxa"/>
          </w:tcPr>
          <w:p w14:paraId="53B2378D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/>
                <w:sz w:val="22"/>
                <w:lang w:val="en" w:eastAsia="nl-NL"/>
              </w:rPr>
              <w:t>Matrix</w:t>
            </w:r>
          </w:p>
        </w:tc>
        <w:tc>
          <w:tcPr>
            <w:tcW w:w="3375" w:type="dxa"/>
          </w:tcPr>
          <w:p w14:paraId="770A0FD5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Cs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sz w:val="22"/>
                <w:lang w:val="en" w:eastAsia="nl-NL"/>
              </w:rPr>
              <w:t>512x512</w:t>
            </w:r>
          </w:p>
        </w:tc>
        <w:tc>
          <w:tcPr>
            <w:tcW w:w="3810" w:type="dxa"/>
          </w:tcPr>
          <w:p w14:paraId="580E68FF" w14:textId="77777777" w:rsidR="00482AFE" w:rsidRPr="00482AFE" w:rsidRDefault="00482AFE" w:rsidP="00482AFE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Cs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sz w:val="22"/>
                <w:lang w:val="en" w:eastAsia="nl-NL"/>
              </w:rPr>
              <w:t>512x512</w:t>
            </w:r>
          </w:p>
        </w:tc>
      </w:tr>
    </w:tbl>
    <w:p w14:paraId="774472E1" w14:textId="77777777" w:rsidR="00482AFE" w:rsidRDefault="00482AFE" w:rsidP="00994A3D">
      <w:pPr>
        <w:jc w:val="both"/>
        <w:rPr>
          <w:rFonts w:cs="Times New Roman"/>
          <w:szCs w:val="24"/>
        </w:rPr>
      </w:pPr>
    </w:p>
    <w:p w14:paraId="23CDDCA6" w14:textId="77777777" w:rsidR="00482AFE" w:rsidRDefault="00482AFE" w:rsidP="00994A3D">
      <w:pPr>
        <w:jc w:val="both"/>
        <w:rPr>
          <w:rFonts w:cs="Times New Roman"/>
          <w:szCs w:val="24"/>
        </w:rPr>
      </w:pPr>
    </w:p>
    <w:p w14:paraId="4B51638E" w14:textId="77777777" w:rsidR="00482AFE" w:rsidRDefault="00482AFE" w:rsidP="00994A3D">
      <w:pPr>
        <w:jc w:val="both"/>
        <w:rPr>
          <w:rFonts w:cs="Times New Roman"/>
          <w:szCs w:val="24"/>
        </w:rPr>
      </w:pPr>
    </w:p>
    <w:p w14:paraId="20E5D0AB" w14:textId="77777777" w:rsidR="00482AFE" w:rsidRDefault="00482AFE" w:rsidP="00994A3D">
      <w:pPr>
        <w:jc w:val="both"/>
        <w:rPr>
          <w:rFonts w:cs="Times New Roman"/>
          <w:szCs w:val="24"/>
        </w:rPr>
      </w:pPr>
    </w:p>
    <w:p w14:paraId="7B65BC41" w14:textId="1C4C2849" w:rsidR="00482AFE" w:rsidRDefault="00482AF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959B298" w14:textId="77777777" w:rsidR="00482AFE" w:rsidRDefault="00482AFE" w:rsidP="00482AFE">
      <w:pPr>
        <w:widowControl w:val="0"/>
      </w:pPr>
      <w:r>
        <w:rPr>
          <w:b/>
        </w:rPr>
        <w:lastRenderedPageBreak/>
        <w:t>Table E2</w:t>
      </w:r>
      <w:r>
        <w:t xml:space="preserve">: A list of features names used in the model. </w:t>
      </w:r>
    </w:p>
    <w:tbl>
      <w:tblPr>
        <w:tblStyle w:val="PlainTable1"/>
        <w:tblW w:w="9360" w:type="dxa"/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482AFE" w14:paraId="5E00B3F4" w14:textId="77777777" w:rsidTr="00EF4988">
        <w:tc>
          <w:tcPr>
            <w:tcW w:w="4680" w:type="dxa"/>
          </w:tcPr>
          <w:p w14:paraId="412536FA" w14:textId="77777777" w:rsidR="00482AFE" w:rsidRPr="00482AFE" w:rsidRDefault="00482AFE" w:rsidP="00482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ascii="Arial" w:eastAsia="Arial" w:hAnsi="Arial" w:cs="Arial"/>
                <w:b/>
                <w:color w:val="3C4043"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/>
                <w:color w:val="3C4043"/>
                <w:sz w:val="22"/>
                <w:lang w:val="en" w:eastAsia="nl-NL"/>
              </w:rPr>
              <w:t>Feature Abbreviation</w:t>
            </w:r>
          </w:p>
        </w:tc>
        <w:tc>
          <w:tcPr>
            <w:tcW w:w="4680" w:type="dxa"/>
          </w:tcPr>
          <w:p w14:paraId="4BBAF2C8" w14:textId="77777777" w:rsidR="00482AFE" w:rsidRPr="00482AFE" w:rsidRDefault="00482AFE" w:rsidP="00482AFE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b/>
                <w:color w:val="3C4043"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/>
                <w:color w:val="3C4043"/>
                <w:sz w:val="22"/>
                <w:lang w:val="en" w:eastAsia="nl-NL"/>
              </w:rPr>
              <w:t>Feature name</w:t>
            </w:r>
          </w:p>
        </w:tc>
      </w:tr>
      <w:tr w:rsidR="00482AFE" w14:paraId="18256AF8" w14:textId="77777777" w:rsidTr="00EF4988">
        <w:tc>
          <w:tcPr>
            <w:tcW w:w="4680" w:type="dxa"/>
          </w:tcPr>
          <w:p w14:paraId="5C04748D" w14:textId="77777777" w:rsidR="00482AFE" w:rsidRPr="00EF4988" w:rsidRDefault="00482AFE" w:rsidP="00482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</w:pPr>
            <w:r w:rsidRPr="00EF4988"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  <w:t>GLCM_clusTend</w:t>
            </w:r>
          </w:p>
        </w:tc>
        <w:tc>
          <w:tcPr>
            <w:tcW w:w="4680" w:type="dxa"/>
          </w:tcPr>
          <w:p w14:paraId="31F8280E" w14:textId="77777777" w:rsidR="00482AFE" w:rsidRPr="00482AFE" w:rsidRDefault="00482AFE" w:rsidP="00482AFE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  <w:t xml:space="preserve">Gray-level Co-occurrence Matrix_Cluster Tendency </w:t>
            </w:r>
          </w:p>
        </w:tc>
      </w:tr>
      <w:tr w:rsidR="00482AFE" w14:paraId="45CA0F0A" w14:textId="77777777" w:rsidTr="00EF4988">
        <w:tc>
          <w:tcPr>
            <w:tcW w:w="4680" w:type="dxa"/>
          </w:tcPr>
          <w:p w14:paraId="6E856350" w14:textId="77777777" w:rsidR="00482AFE" w:rsidRPr="00EF4988" w:rsidRDefault="00482AFE" w:rsidP="00482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</w:pPr>
            <w:r w:rsidRPr="00EF4988"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  <w:t>GLCM_correl1</w:t>
            </w:r>
          </w:p>
        </w:tc>
        <w:tc>
          <w:tcPr>
            <w:tcW w:w="4680" w:type="dxa"/>
          </w:tcPr>
          <w:p w14:paraId="0E3FEF3F" w14:textId="77777777" w:rsidR="00482AFE" w:rsidRPr="00482AFE" w:rsidRDefault="00482AFE" w:rsidP="00482AFE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  <w:t>Gray-level Co-occurrence Matrix_Correlation</w:t>
            </w:r>
          </w:p>
        </w:tc>
      </w:tr>
      <w:tr w:rsidR="00482AFE" w14:paraId="4C39B891" w14:textId="77777777" w:rsidTr="00EF4988">
        <w:tc>
          <w:tcPr>
            <w:tcW w:w="4680" w:type="dxa"/>
          </w:tcPr>
          <w:p w14:paraId="73AFD396" w14:textId="77777777" w:rsidR="00482AFE" w:rsidRPr="00EF4988" w:rsidRDefault="00482AFE" w:rsidP="00482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</w:pPr>
            <w:r w:rsidRPr="00EF4988"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  <w:t>GLDZM_DZN</w:t>
            </w:r>
          </w:p>
        </w:tc>
        <w:tc>
          <w:tcPr>
            <w:tcW w:w="4680" w:type="dxa"/>
          </w:tcPr>
          <w:p w14:paraId="3B552358" w14:textId="77777777" w:rsidR="00482AFE" w:rsidRPr="00482AFE" w:rsidRDefault="00482AFE" w:rsidP="00482AFE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  <w:t>Gray-Level Distance_Zone Matrix_Distance_Zone Non-uniformity</w:t>
            </w:r>
          </w:p>
        </w:tc>
      </w:tr>
      <w:tr w:rsidR="00482AFE" w14:paraId="25C24157" w14:textId="77777777" w:rsidTr="00EF4988">
        <w:tc>
          <w:tcPr>
            <w:tcW w:w="4680" w:type="dxa"/>
          </w:tcPr>
          <w:p w14:paraId="5D6A6518" w14:textId="77777777" w:rsidR="00482AFE" w:rsidRPr="00EF4988" w:rsidRDefault="00482AFE" w:rsidP="00482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</w:pPr>
            <w:r w:rsidRPr="00EF4988"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  <w:t>GLDZM_HISDE</w:t>
            </w:r>
          </w:p>
        </w:tc>
        <w:tc>
          <w:tcPr>
            <w:tcW w:w="4680" w:type="dxa"/>
          </w:tcPr>
          <w:p w14:paraId="55B5426D" w14:textId="77777777" w:rsidR="00482AFE" w:rsidRPr="00482AFE" w:rsidRDefault="00482AFE" w:rsidP="00482AFE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  <w:t>Gray-Level Distance_Zone Matrix_High Intensity Small Distance Emphasis</w:t>
            </w:r>
          </w:p>
        </w:tc>
      </w:tr>
      <w:tr w:rsidR="00482AFE" w14:paraId="46BF7B78" w14:textId="77777777" w:rsidTr="00EF4988">
        <w:tc>
          <w:tcPr>
            <w:tcW w:w="4680" w:type="dxa"/>
          </w:tcPr>
          <w:p w14:paraId="2851761B" w14:textId="77777777" w:rsidR="00482AFE" w:rsidRPr="00EF4988" w:rsidRDefault="00482AFE" w:rsidP="00482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</w:pPr>
            <w:r w:rsidRPr="00EF4988"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  <w:t>GLDZM_INN</w:t>
            </w:r>
          </w:p>
        </w:tc>
        <w:tc>
          <w:tcPr>
            <w:tcW w:w="4680" w:type="dxa"/>
          </w:tcPr>
          <w:p w14:paraId="582CB8EF" w14:textId="77777777" w:rsidR="00482AFE" w:rsidRPr="00482AFE" w:rsidRDefault="00482AFE" w:rsidP="00482AFE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  <w:t>Gray-Level Distance_Zone Matrix_Intensity Non-uniformity Normalized</w:t>
            </w:r>
          </w:p>
        </w:tc>
      </w:tr>
      <w:tr w:rsidR="00482AFE" w14:paraId="437F8574" w14:textId="77777777" w:rsidTr="00EF4988">
        <w:tc>
          <w:tcPr>
            <w:tcW w:w="4680" w:type="dxa"/>
          </w:tcPr>
          <w:p w14:paraId="3AF091D8" w14:textId="77777777" w:rsidR="00482AFE" w:rsidRPr="00EF4988" w:rsidRDefault="00482AFE" w:rsidP="00482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</w:pPr>
            <w:r w:rsidRPr="00EF4988"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  <w:t>GLRLM_LRHGE</w:t>
            </w:r>
          </w:p>
        </w:tc>
        <w:tc>
          <w:tcPr>
            <w:tcW w:w="4680" w:type="dxa"/>
          </w:tcPr>
          <w:p w14:paraId="3A17F0D9" w14:textId="77777777" w:rsidR="00482AFE" w:rsidRPr="00482AFE" w:rsidRDefault="00482AFE" w:rsidP="00482AFE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  <w:t>Gray-Level Run-Length Matrix_Long Run High Gray-level Emphasis</w:t>
            </w:r>
          </w:p>
        </w:tc>
      </w:tr>
      <w:tr w:rsidR="00482AFE" w14:paraId="613ADC04" w14:textId="77777777" w:rsidTr="00EF4988">
        <w:tc>
          <w:tcPr>
            <w:tcW w:w="4680" w:type="dxa"/>
          </w:tcPr>
          <w:p w14:paraId="0E2F9E11" w14:textId="77777777" w:rsidR="00482AFE" w:rsidRPr="00EF4988" w:rsidRDefault="00482AFE" w:rsidP="00482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</w:pPr>
            <w:r w:rsidRPr="00EF4988"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  <w:t>GLRLM_RE</w:t>
            </w:r>
          </w:p>
        </w:tc>
        <w:tc>
          <w:tcPr>
            <w:tcW w:w="4680" w:type="dxa"/>
          </w:tcPr>
          <w:p w14:paraId="53CFAD5E" w14:textId="77777777" w:rsidR="00482AFE" w:rsidRPr="00482AFE" w:rsidRDefault="00482AFE" w:rsidP="00482AFE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  <w:t>Gray-Level Run-Length Matrix_Run Entropy</w:t>
            </w:r>
          </w:p>
        </w:tc>
      </w:tr>
      <w:tr w:rsidR="00482AFE" w14:paraId="7397640B" w14:textId="77777777" w:rsidTr="00EF4988">
        <w:tc>
          <w:tcPr>
            <w:tcW w:w="4680" w:type="dxa"/>
          </w:tcPr>
          <w:p w14:paraId="2A1782BC" w14:textId="77777777" w:rsidR="00482AFE" w:rsidRPr="00EF4988" w:rsidRDefault="00482AFE" w:rsidP="00482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</w:pPr>
            <w:r w:rsidRPr="00EF4988"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  <w:t>GLSZM_HILAE</w:t>
            </w:r>
          </w:p>
        </w:tc>
        <w:tc>
          <w:tcPr>
            <w:tcW w:w="4680" w:type="dxa"/>
          </w:tcPr>
          <w:p w14:paraId="62FF34BF" w14:textId="77777777" w:rsidR="00482AFE" w:rsidRPr="00482AFE" w:rsidRDefault="00482AFE" w:rsidP="00482AFE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  <w:t>Gray-Level Size-Zone Matirx_High Intensity Large Area Emphasis</w:t>
            </w:r>
          </w:p>
        </w:tc>
      </w:tr>
      <w:tr w:rsidR="00482AFE" w14:paraId="13E8C00F" w14:textId="77777777" w:rsidTr="00EF4988">
        <w:tc>
          <w:tcPr>
            <w:tcW w:w="4680" w:type="dxa"/>
          </w:tcPr>
          <w:p w14:paraId="11E5DFFA" w14:textId="77777777" w:rsidR="00482AFE" w:rsidRPr="00EF4988" w:rsidRDefault="00482AFE" w:rsidP="00482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</w:pPr>
            <w:r w:rsidRPr="00EF4988"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  <w:t>GLSZM_SAE</w:t>
            </w:r>
          </w:p>
        </w:tc>
        <w:tc>
          <w:tcPr>
            <w:tcW w:w="4680" w:type="dxa"/>
          </w:tcPr>
          <w:p w14:paraId="3ACE358A" w14:textId="77777777" w:rsidR="00482AFE" w:rsidRPr="00482AFE" w:rsidRDefault="00482AFE" w:rsidP="00482AFE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  <w:t>Gray-Level Size-Zone Matirx_Small Area Emphasis</w:t>
            </w:r>
          </w:p>
        </w:tc>
      </w:tr>
      <w:tr w:rsidR="00482AFE" w14:paraId="5F7D6855" w14:textId="77777777" w:rsidTr="00EF4988">
        <w:tc>
          <w:tcPr>
            <w:tcW w:w="4680" w:type="dxa"/>
          </w:tcPr>
          <w:p w14:paraId="631CB984" w14:textId="77777777" w:rsidR="00482AFE" w:rsidRPr="00EF4988" w:rsidRDefault="00482AFE" w:rsidP="00482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</w:pPr>
            <w:r w:rsidRPr="00EF4988"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  <w:t>IH_qcod</w:t>
            </w:r>
          </w:p>
        </w:tc>
        <w:tc>
          <w:tcPr>
            <w:tcW w:w="4680" w:type="dxa"/>
          </w:tcPr>
          <w:p w14:paraId="6005F463" w14:textId="77777777" w:rsidR="00482AFE" w:rsidRPr="00482AFE" w:rsidRDefault="00482AFE" w:rsidP="00482AFE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  <w:t>Intensity Histogram quartile coefficient of dispersion</w:t>
            </w:r>
          </w:p>
        </w:tc>
      </w:tr>
      <w:tr w:rsidR="00482AFE" w14:paraId="5F90A62E" w14:textId="77777777" w:rsidTr="00EF4988">
        <w:tc>
          <w:tcPr>
            <w:tcW w:w="4680" w:type="dxa"/>
          </w:tcPr>
          <w:p w14:paraId="69187412" w14:textId="77777777" w:rsidR="00482AFE" w:rsidRPr="00EF4988" w:rsidRDefault="00482AFE" w:rsidP="00482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</w:pPr>
            <w:r w:rsidRPr="00EF4988"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  <w:t>NGLDM_DE</w:t>
            </w:r>
          </w:p>
        </w:tc>
        <w:tc>
          <w:tcPr>
            <w:tcW w:w="4680" w:type="dxa"/>
          </w:tcPr>
          <w:p w14:paraId="6A29C5A8" w14:textId="77777777" w:rsidR="00482AFE" w:rsidRPr="00482AFE" w:rsidRDefault="00482AFE" w:rsidP="00482AFE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  <w:t>Neighboring Gray-Level Dependence Matirix_Dependence Entropy</w:t>
            </w:r>
          </w:p>
        </w:tc>
      </w:tr>
      <w:tr w:rsidR="00482AFE" w14:paraId="416341AF" w14:textId="77777777" w:rsidTr="00EF4988">
        <w:tc>
          <w:tcPr>
            <w:tcW w:w="4680" w:type="dxa"/>
          </w:tcPr>
          <w:p w14:paraId="4B441EFB" w14:textId="77777777" w:rsidR="00482AFE" w:rsidRPr="00EF4988" w:rsidRDefault="00482AFE" w:rsidP="00482A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</w:pPr>
            <w:r w:rsidRPr="00EF4988">
              <w:rPr>
                <w:rFonts w:ascii="Arial" w:eastAsia="Arial" w:hAnsi="Arial" w:cs="Arial"/>
                <w:b/>
                <w:bCs/>
                <w:color w:val="3C4043"/>
                <w:sz w:val="22"/>
                <w:lang w:val="en" w:eastAsia="nl-NL"/>
              </w:rPr>
              <w:t>Stats_min</w:t>
            </w:r>
          </w:p>
        </w:tc>
        <w:tc>
          <w:tcPr>
            <w:tcW w:w="4680" w:type="dxa"/>
          </w:tcPr>
          <w:p w14:paraId="0F656F15" w14:textId="77777777" w:rsidR="00482AFE" w:rsidRPr="00482AFE" w:rsidRDefault="00482AFE" w:rsidP="00482AFE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</w:pPr>
            <w:r w:rsidRPr="00482AFE">
              <w:rPr>
                <w:rFonts w:ascii="Arial" w:eastAsia="Arial" w:hAnsi="Arial" w:cs="Arial"/>
                <w:bCs/>
                <w:color w:val="3C4043"/>
                <w:sz w:val="22"/>
                <w:lang w:val="en" w:eastAsia="nl-NL"/>
              </w:rPr>
              <w:t xml:space="preserve">First-order statistics_minimum </w:t>
            </w:r>
          </w:p>
        </w:tc>
      </w:tr>
    </w:tbl>
    <w:p w14:paraId="5326E21C" w14:textId="77777777" w:rsidR="00F90241" w:rsidRDefault="00F90241" w:rsidP="00654E8F">
      <w:pPr>
        <w:spacing w:before="240"/>
        <w:rPr>
          <w:b/>
        </w:rPr>
      </w:pPr>
    </w:p>
    <w:p w14:paraId="4580A38A" w14:textId="77777777" w:rsidR="00F90241" w:rsidRDefault="00F90241" w:rsidP="00654E8F">
      <w:pPr>
        <w:spacing w:before="240"/>
        <w:rPr>
          <w:b/>
        </w:rPr>
      </w:pPr>
    </w:p>
    <w:p w14:paraId="053CDFE0" w14:textId="77777777" w:rsidR="00F90241" w:rsidRDefault="00F90241" w:rsidP="00654E8F">
      <w:pPr>
        <w:spacing w:before="240"/>
        <w:rPr>
          <w:b/>
        </w:rPr>
      </w:pPr>
    </w:p>
    <w:p w14:paraId="7C149236" w14:textId="77777777" w:rsidR="00F90241" w:rsidRDefault="00F90241" w:rsidP="00654E8F">
      <w:pPr>
        <w:spacing w:before="240"/>
        <w:rPr>
          <w:b/>
        </w:rPr>
      </w:pPr>
    </w:p>
    <w:p w14:paraId="62FB99F8" w14:textId="77777777" w:rsidR="00F90241" w:rsidRDefault="00F90241" w:rsidP="00654E8F">
      <w:pPr>
        <w:spacing w:before="240"/>
        <w:rPr>
          <w:b/>
        </w:rPr>
      </w:pPr>
    </w:p>
    <w:p w14:paraId="11E62796" w14:textId="77777777" w:rsidR="00F90241" w:rsidRDefault="00F90241" w:rsidP="00654E8F">
      <w:pPr>
        <w:spacing w:before="240"/>
        <w:rPr>
          <w:b/>
        </w:rPr>
      </w:pPr>
    </w:p>
    <w:p w14:paraId="292B7931" w14:textId="77777777" w:rsidR="00F90241" w:rsidRDefault="00F90241" w:rsidP="00654E8F">
      <w:pPr>
        <w:spacing w:before="240"/>
        <w:rPr>
          <w:b/>
        </w:rPr>
      </w:pPr>
    </w:p>
    <w:p w14:paraId="3907163C" w14:textId="77777777" w:rsidR="00F90241" w:rsidRDefault="00F90241" w:rsidP="00654E8F">
      <w:pPr>
        <w:spacing w:before="240"/>
        <w:rPr>
          <w:b/>
        </w:rPr>
      </w:pPr>
    </w:p>
    <w:p w14:paraId="757982A3" w14:textId="77777777" w:rsidR="00F90241" w:rsidRDefault="00F90241" w:rsidP="00654E8F">
      <w:pPr>
        <w:spacing w:before="240"/>
        <w:rPr>
          <w:b/>
        </w:rPr>
      </w:pPr>
    </w:p>
    <w:p w14:paraId="11D47BF3" w14:textId="77777777" w:rsidR="00F90241" w:rsidRDefault="00F90241" w:rsidP="00654E8F">
      <w:pPr>
        <w:spacing w:before="240"/>
        <w:rPr>
          <w:b/>
        </w:rPr>
      </w:pPr>
    </w:p>
    <w:p w14:paraId="38A31CB6" w14:textId="77777777" w:rsidR="00F90241" w:rsidRDefault="00F90241" w:rsidP="00654E8F">
      <w:pPr>
        <w:spacing w:before="240"/>
        <w:rPr>
          <w:b/>
        </w:rPr>
      </w:pPr>
    </w:p>
    <w:p w14:paraId="2CCDC695" w14:textId="77777777" w:rsidR="00F90241" w:rsidRDefault="00F90241" w:rsidP="00654E8F">
      <w:pPr>
        <w:spacing w:before="240"/>
        <w:rPr>
          <w:b/>
        </w:rPr>
      </w:pPr>
    </w:p>
    <w:p w14:paraId="06A54D63" w14:textId="77777777" w:rsidR="00F90241" w:rsidRDefault="00F90241" w:rsidP="00654E8F">
      <w:pPr>
        <w:spacing w:before="240"/>
        <w:rPr>
          <w:b/>
        </w:rPr>
      </w:pPr>
    </w:p>
    <w:p w14:paraId="6F616FFA" w14:textId="7D9AD5EB" w:rsidR="00EF4988" w:rsidRDefault="00EF4988" w:rsidP="00654E8F">
      <w:pPr>
        <w:spacing w:before="240"/>
      </w:pPr>
      <w:r w:rsidRPr="00EF4988">
        <w:rPr>
          <w:b/>
        </w:rPr>
        <w:lastRenderedPageBreak/>
        <w:t xml:space="preserve">Figure E1: </w:t>
      </w:r>
      <w:r>
        <w:t xml:space="preserve">The Graphical User Interface of the application used for conducting the </w:t>
      </w:r>
      <w:r w:rsidRPr="00EF4988">
        <w:rPr>
          <w:i/>
        </w:rPr>
        <w:t xml:space="preserve">in-silico </w:t>
      </w:r>
      <w:r>
        <w:t xml:space="preserve">trial. </w:t>
      </w:r>
    </w:p>
    <w:p w14:paraId="30B24971" w14:textId="65A5FEE7" w:rsidR="00795344" w:rsidRDefault="00EF4988" w:rsidP="00F90241">
      <w:pPr>
        <w:spacing w:before="0" w:after="200" w:line="276" w:lineRule="auto"/>
      </w:pPr>
      <w:r>
        <w:rPr>
          <w:noProof/>
          <w:lang w:val="nl-NL" w:eastAsia="nl-NL"/>
        </w:rPr>
        <w:drawing>
          <wp:inline distT="0" distB="0" distL="0" distR="0" wp14:anchorId="6220BC95" wp14:editId="696F495C">
            <wp:extent cx="4608975" cy="3493311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nsilico_trial_application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8975" cy="3493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9DFB0" w14:textId="77777777" w:rsidR="00795344" w:rsidRPr="00795344" w:rsidRDefault="00795344" w:rsidP="00795344"/>
    <w:p w14:paraId="2237D147" w14:textId="77777777" w:rsidR="00795344" w:rsidRPr="00795344" w:rsidRDefault="00795344" w:rsidP="00795344"/>
    <w:p w14:paraId="6CF7B897" w14:textId="77777777" w:rsidR="00795344" w:rsidRPr="00795344" w:rsidRDefault="00795344" w:rsidP="00795344"/>
    <w:p w14:paraId="76A34FC8" w14:textId="77777777" w:rsidR="00795344" w:rsidRPr="00795344" w:rsidRDefault="00795344" w:rsidP="00795344"/>
    <w:p w14:paraId="02347389" w14:textId="77777777" w:rsidR="00795344" w:rsidRPr="00795344" w:rsidRDefault="00795344" w:rsidP="00795344"/>
    <w:p w14:paraId="5A847BFF" w14:textId="317E6444" w:rsidR="00795344" w:rsidRDefault="00795344" w:rsidP="00795344"/>
    <w:p w14:paraId="58D94FDB" w14:textId="1754795F" w:rsidR="00795344" w:rsidRDefault="00795344" w:rsidP="00795344"/>
    <w:p w14:paraId="1EC0DDA6" w14:textId="3B4B3471" w:rsidR="00DE23E8" w:rsidRDefault="00795344" w:rsidP="00795344">
      <w:pPr>
        <w:tabs>
          <w:tab w:val="left" w:pos="4260"/>
        </w:tabs>
      </w:pPr>
      <w:r>
        <w:tab/>
      </w:r>
    </w:p>
    <w:p w14:paraId="4F2796DC" w14:textId="11844C3D" w:rsidR="00795344" w:rsidRDefault="00795344" w:rsidP="00795344">
      <w:pPr>
        <w:tabs>
          <w:tab w:val="left" w:pos="4260"/>
        </w:tabs>
      </w:pPr>
    </w:p>
    <w:p w14:paraId="1B6D688D" w14:textId="58083446" w:rsidR="00795344" w:rsidRDefault="00795344" w:rsidP="00795344">
      <w:pPr>
        <w:tabs>
          <w:tab w:val="left" w:pos="4260"/>
        </w:tabs>
      </w:pPr>
    </w:p>
    <w:p w14:paraId="4DCA3FB0" w14:textId="5D6D5D6A" w:rsidR="00795344" w:rsidRDefault="00795344" w:rsidP="00795344">
      <w:pPr>
        <w:tabs>
          <w:tab w:val="left" w:pos="4260"/>
        </w:tabs>
      </w:pPr>
    </w:p>
    <w:p w14:paraId="47A59C80" w14:textId="47FE1809" w:rsidR="00795344" w:rsidRDefault="00795344" w:rsidP="00795344">
      <w:pPr>
        <w:tabs>
          <w:tab w:val="left" w:pos="4260"/>
        </w:tabs>
      </w:pPr>
    </w:p>
    <w:p w14:paraId="79ECE63C" w14:textId="3DDA835F" w:rsidR="00795344" w:rsidRDefault="00795344" w:rsidP="00795344">
      <w:pPr>
        <w:tabs>
          <w:tab w:val="left" w:pos="4260"/>
        </w:tabs>
      </w:pPr>
    </w:p>
    <w:p w14:paraId="02EE99E0" w14:textId="10440287" w:rsidR="00795344" w:rsidRDefault="00795344" w:rsidP="00795344">
      <w:pPr>
        <w:tabs>
          <w:tab w:val="left" w:pos="4260"/>
        </w:tabs>
      </w:pPr>
    </w:p>
    <w:p w14:paraId="1531AA65" w14:textId="436AB056" w:rsidR="00314D7F" w:rsidRDefault="00314D7F" w:rsidP="00795344">
      <w:pPr>
        <w:tabs>
          <w:tab w:val="left" w:pos="4260"/>
        </w:tabs>
      </w:pPr>
      <w:r w:rsidRPr="00314D7F">
        <w:rPr>
          <w:b/>
          <w:bCs/>
        </w:rPr>
        <w:lastRenderedPageBreak/>
        <w:t>Table E3</w:t>
      </w:r>
      <w:r>
        <w:t>: Radiomics Quality Score</w:t>
      </w:r>
      <w:r w:rsidR="00EA0118">
        <w:t xml:space="preserve"> Calculation.</w:t>
      </w:r>
    </w:p>
    <w:tbl>
      <w:tblPr>
        <w:tblStyle w:val="PlainTable4"/>
        <w:tblW w:w="9918" w:type="dxa"/>
        <w:tblLook w:val="04A0" w:firstRow="1" w:lastRow="0" w:firstColumn="1" w:lastColumn="0" w:noHBand="0" w:noVBand="1"/>
      </w:tblPr>
      <w:tblGrid>
        <w:gridCol w:w="929"/>
        <w:gridCol w:w="4675"/>
        <w:gridCol w:w="3449"/>
        <w:gridCol w:w="865"/>
      </w:tblGrid>
      <w:tr w:rsidR="004976F0" w:rsidRPr="004976F0" w14:paraId="77F6C0A2" w14:textId="77777777" w:rsidTr="00314D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2BFE8384" w14:textId="6C7242B6" w:rsidR="004976F0" w:rsidRPr="002B051D" w:rsidRDefault="00BC7449" w:rsidP="004976F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u w:val="single"/>
                <w:lang w:val="nl-NL" w:eastAsia="nl-NL"/>
              </w:rPr>
            </w:pPr>
            <w:r w:rsidRPr="002B051D">
              <w:rPr>
                <w:rFonts w:ascii="Calibri" w:eastAsia="Times New Roman" w:hAnsi="Calibri" w:cs="Calibri"/>
                <w:color w:val="000000"/>
                <w:sz w:val="22"/>
                <w:u w:val="single"/>
                <w:lang w:val="nl-NL" w:eastAsia="nl-NL"/>
              </w:rPr>
              <w:t>Counts</w:t>
            </w:r>
          </w:p>
        </w:tc>
        <w:tc>
          <w:tcPr>
            <w:tcW w:w="4675" w:type="dxa"/>
            <w:noWrap/>
            <w:hideMark/>
          </w:tcPr>
          <w:p w14:paraId="5E08333F" w14:textId="77777777" w:rsidR="004976F0" w:rsidRPr="002B051D" w:rsidRDefault="004976F0" w:rsidP="004976F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u w:val="single"/>
                <w:lang w:val="nl-NL" w:eastAsia="nl-NL"/>
              </w:rPr>
            </w:pPr>
            <w:r w:rsidRPr="002B051D">
              <w:rPr>
                <w:rFonts w:ascii="Calibri" w:eastAsia="Times New Roman" w:hAnsi="Calibri" w:cs="Calibri"/>
                <w:color w:val="000000"/>
                <w:sz w:val="22"/>
                <w:u w:val="single"/>
                <w:lang w:val="nl-NL" w:eastAsia="nl-NL"/>
              </w:rPr>
              <w:t>Criteria</w:t>
            </w:r>
          </w:p>
        </w:tc>
        <w:tc>
          <w:tcPr>
            <w:tcW w:w="3449" w:type="dxa"/>
            <w:noWrap/>
            <w:hideMark/>
          </w:tcPr>
          <w:p w14:paraId="7BA2DEFC" w14:textId="77777777" w:rsidR="004976F0" w:rsidRPr="002B051D" w:rsidRDefault="004976F0" w:rsidP="004976F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u w:val="single"/>
                <w:lang w:val="nl-NL" w:eastAsia="nl-NL"/>
              </w:rPr>
            </w:pPr>
            <w:r w:rsidRPr="002B051D">
              <w:rPr>
                <w:rFonts w:ascii="Calibri" w:eastAsia="Times New Roman" w:hAnsi="Calibri" w:cs="Calibri"/>
                <w:color w:val="000000"/>
                <w:sz w:val="22"/>
                <w:u w:val="single"/>
                <w:lang w:val="nl-NL" w:eastAsia="nl-NL"/>
              </w:rPr>
              <w:t>Points</w:t>
            </w:r>
          </w:p>
        </w:tc>
        <w:tc>
          <w:tcPr>
            <w:tcW w:w="865" w:type="dxa"/>
            <w:noWrap/>
            <w:hideMark/>
          </w:tcPr>
          <w:p w14:paraId="3251675A" w14:textId="77777777" w:rsidR="004976F0" w:rsidRPr="002B051D" w:rsidRDefault="004976F0" w:rsidP="004976F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u w:val="single"/>
                <w:lang w:val="nl-NL" w:eastAsia="nl-NL"/>
              </w:rPr>
            </w:pPr>
            <w:r w:rsidRPr="002B051D">
              <w:rPr>
                <w:rFonts w:ascii="Calibri" w:eastAsia="Times New Roman" w:hAnsi="Calibri" w:cs="Calibri"/>
                <w:color w:val="000000"/>
                <w:sz w:val="22"/>
                <w:u w:val="single"/>
                <w:lang w:val="nl-NL" w:eastAsia="nl-NL"/>
              </w:rPr>
              <w:t>Score</w:t>
            </w:r>
          </w:p>
        </w:tc>
      </w:tr>
      <w:tr w:rsidR="00B4365F" w:rsidRPr="004976F0" w14:paraId="18D93A5E" w14:textId="77777777" w:rsidTr="00CB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5048F7FE" w14:textId="77777777" w:rsidR="00B4365F" w:rsidRPr="004976F0" w:rsidRDefault="00B4365F" w:rsidP="004976F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4675" w:type="dxa"/>
            <w:noWrap/>
            <w:hideMark/>
          </w:tcPr>
          <w:p w14:paraId="302DD777" w14:textId="77777777" w:rsidR="00B4365F" w:rsidRPr="004976F0" w:rsidRDefault="00B4365F" w:rsidP="00B436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Image protocol quality - well-documented image protocols (for</w:t>
            </w:r>
          </w:p>
          <w:p w14:paraId="69AFB5EA" w14:textId="77777777" w:rsidR="00B4365F" w:rsidRPr="004976F0" w:rsidRDefault="00B4365F" w:rsidP="00B436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example, contrast, slice thickness, energy, etc.) and/or usage of public</w:t>
            </w:r>
          </w:p>
          <w:p w14:paraId="1A5EAFE8" w14:textId="14E2C001" w:rsidR="00B4365F" w:rsidRPr="004976F0" w:rsidRDefault="00B4365F" w:rsidP="00B436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image protocols allow reproducibility/replicability</w:t>
            </w:r>
          </w:p>
        </w:tc>
        <w:tc>
          <w:tcPr>
            <w:tcW w:w="3449" w:type="dxa"/>
            <w:noWrap/>
            <w:hideMark/>
          </w:tcPr>
          <w:p w14:paraId="3D8F0896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+ 1 (if protocols are well-documented) + 1 (if public protocol is used)</w:t>
            </w:r>
          </w:p>
        </w:tc>
        <w:tc>
          <w:tcPr>
            <w:tcW w:w="865" w:type="dxa"/>
            <w:noWrap/>
            <w:hideMark/>
          </w:tcPr>
          <w:p w14:paraId="334929E6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</w:tr>
      <w:tr w:rsidR="004976F0" w:rsidRPr="004976F0" w14:paraId="5C9DDD3E" w14:textId="77777777" w:rsidTr="00314D7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79DDA380" w14:textId="77777777" w:rsidR="004976F0" w:rsidRPr="004976F0" w:rsidRDefault="004976F0" w:rsidP="004976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675" w:type="dxa"/>
            <w:noWrap/>
            <w:hideMark/>
          </w:tcPr>
          <w:p w14:paraId="46D64E8D" w14:textId="77777777" w:rsidR="004976F0" w:rsidRPr="004976F0" w:rsidRDefault="004976F0" w:rsidP="00B436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49" w:type="dxa"/>
            <w:noWrap/>
            <w:hideMark/>
          </w:tcPr>
          <w:p w14:paraId="2690442D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5" w:type="dxa"/>
            <w:noWrap/>
            <w:hideMark/>
          </w:tcPr>
          <w:p w14:paraId="07943ABB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B4365F" w:rsidRPr="004976F0" w14:paraId="364294F2" w14:textId="77777777" w:rsidTr="00665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2F3D6E0A" w14:textId="77777777" w:rsidR="00B4365F" w:rsidRPr="004976F0" w:rsidRDefault="00B4365F" w:rsidP="004976F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</w:t>
            </w:r>
          </w:p>
        </w:tc>
        <w:tc>
          <w:tcPr>
            <w:tcW w:w="4675" w:type="dxa"/>
            <w:noWrap/>
            <w:hideMark/>
          </w:tcPr>
          <w:p w14:paraId="0AB37BAC" w14:textId="77777777" w:rsidR="00B4365F" w:rsidRPr="004976F0" w:rsidRDefault="00B4365F" w:rsidP="00B436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Multiple segmentations - possible actions are: segmentation by</w:t>
            </w:r>
          </w:p>
          <w:p w14:paraId="229C193A" w14:textId="77777777" w:rsidR="00B4365F" w:rsidRPr="004976F0" w:rsidRDefault="00B4365F" w:rsidP="00B436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different physicians/algorithms/software, perturbing segmentations</w:t>
            </w:r>
          </w:p>
          <w:p w14:paraId="0347B51B" w14:textId="77777777" w:rsidR="00B4365F" w:rsidRPr="004976F0" w:rsidRDefault="00B4365F" w:rsidP="00B436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by (random) noise, segmentation at different breathing cycles. </w:t>
            </w: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Analyse</w:t>
            </w:r>
          </w:p>
          <w:p w14:paraId="62B3394B" w14:textId="45E1C37F" w:rsidR="00B4365F" w:rsidRPr="004976F0" w:rsidRDefault="00B4365F" w:rsidP="00B436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feature robustness to segmentation variabilities</w:t>
            </w:r>
          </w:p>
        </w:tc>
        <w:tc>
          <w:tcPr>
            <w:tcW w:w="3449" w:type="dxa"/>
            <w:noWrap/>
            <w:hideMark/>
          </w:tcPr>
          <w:p w14:paraId="10A9CCEA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5D26D83D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</w:tr>
      <w:tr w:rsidR="00B4365F" w:rsidRPr="004976F0" w14:paraId="1E3213EE" w14:textId="77777777" w:rsidTr="00B4365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</w:tcPr>
          <w:p w14:paraId="625AA872" w14:textId="77777777" w:rsidR="00B4365F" w:rsidRPr="004976F0" w:rsidRDefault="00B4365F" w:rsidP="004976F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4675" w:type="dxa"/>
            <w:noWrap/>
          </w:tcPr>
          <w:p w14:paraId="4AFD1945" w14:textId="77777777" w:rsidR="00B4365F" w:rsidRPr="004976F0" w:rsidRDefault="00B4365F" w:rsidP="00B436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</w:p>
        </w:tc>
        <w:tc>
          <w:tcPr>
            <w:tcW w:w="3449" w:type="dxa"/>
            <w:noWrap/>
          </w:tcPr>
          <w:p w14:paraId="6ABF4F92" w14:textId="77777777" w:rsidR="00B4365F" w:rsidRPr="004976F0" w:rsidRDefault="00B4365F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865" w:type="dxa"/>
            <w:noWrap/>
          </w:tcPr>
          <w:p w14:paraId="485C7645" w14:textId="77777777" w:rsidR="00B4365F" w:rsidRPr="004976F0" w:rsidRDefault="00B4365F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</w:tr>
      <w:tr w:rsidR="00B4365F" w:rsidRPr="004976F0" w14:paraId="0D60A27C" w14:textId="77777777" w:rsidTr="00382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518C8EDC" w14:textId="77777777" w:rsidR="00B4365F" w:rsidRPr="004976F0" w:rsidRDefault="00B4365F" w:rsidP="004976F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3</w:t>
            </w:r>
          </w:p>
        </w:tc>
        <w:tc>
          <w:tcPr>
            <w:tcW w:w="4675" w:type="dxa"/>
            <w:noWrap/>
            <w:hideMark/>
          </w:tcPr>
          <w:p w14:paraId="2B92CC49" w14:textId="77777777" w:rsidR="00B4365F" w:rsidRPr="004976F0" w:rsidRDefault="00B4365F" w:rsidP="00B436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Phantom study on all scanners - detect inter-scanner differences</w:t>
            </w:r>
          </w:p>
          <w:p w14:paraId="39B3DC65" w14:textId="77777777" w:rsidR="00B4365F" w:rsidRPr="004976F0" w:rsidRDefault="00B4365F" w:rsidP="00B436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and vendor-dependent features. Analyse feature robustness to these</w:t>
            </w:r>
          </w:p>
          <w:p w14:paraId="18515EEC" w14:textId="441ADA4B" w:rsidR="00B4365F" w:rsidRPr="004976F0" w:rsidRDefault="00B4365F" w:rsidP="00B436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sources of variability</w:t>
            </w:r>
          </w:p>
        </w:tc>
        <w:tc>
          <w:tcPr>
            <w:tcW w:w="3449" w:type="dxa"/>
            <w:noWrap/>
            <w:hideMark/>
          </w:tcPr>
          <w:p w14:paraId="04B344C7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6C622CE1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</w:p>
        </w:tc>
      </w:tr>
      <w:tr w:rsidR="004976F0" w:rsidRPr="004976F0" w14:paraId="65D6D3A4" w14:textId="77777777" w:rsidTr="00314D7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7B5AE234" w14:textId="77777777" w:rsidR="004976F0" w:rsidRPr="004976F0" w:rsidRDefault="004976F0" w:rsidP="004976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75" w:type="dxa"/>
            <w:noWrap/>
            <w:hideMark/>
          </w:tcPr>
          <w:p w14:paraId="68A4ECBC" w14:textId="77777777" w:rsidR="004976F0" w:rsidRPr="004976F0" w:rsidRDefault="004976F0" w:rsidP="00B436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49" w:type="dxa"/>
            <w:noWrap/>
            <w:hideMark/>
          </w:tcPr>
          <w:p w14:paraId="1A1ACE47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65" w:type="dxa"/>
            <w:noWrap/>
            <w:hideMark/>
          </w:tcPr>
          <w:p w14:paraId="11683570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B4365F" w:rsidRPr="004976F0" w14:paraId="5ABCBEB6" w14:textId="77777777" w:rsidTr="00FF3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7D821F21" w14:textId="77777777" w:rsidR="00B4365F" w:rsidRPr="004976F0" w:rsidRDefault="00B4365F" w:rsidP="004976F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</w:t>
            </w:r>
          </w:p>
        </w:tc>
        <w:tc>
          <w:tcPr>
            <w:tcW w:w="4675" w:type="dxa"/>
            <w:noWrap/>
            <w:hideMark/>
          </w:tcPr>
          <w:p w14:paraId="185FFDF1" w14:textId="77777777" w:rsidR="00B4365F" w:rsidRPr="004976F0" w:rsidRDefault="00B4365F" w:rsidP="00B436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Imaging at multiple time points - collect images of individuals at</w:t>
            </w:r>
          </w:p>
          <w:p w14:paraId="359DBAA0" w14:textId="77777777" w:rsidR="00B4365F" w:rsidRPr="004976F0" w:rsidRDefault="00B4365F" w:rsidP="00B436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additional time points. Analyse feature robustness to temporal</w:t>
            </w:r>
          </w:p>
          <w:p w14:paraId="7F0D6F2D" w14:textId="77777777" w:rsidR="00B4365F" w:rsidRPr="004976F0" w:rsidRDefault="00B4365F" w:rsidP="00B436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variabilities (for example, organ movement, organ expansion/</w:t>
            </w:r>
          </w:p>
          <w:p w14:paraId="03F12C0E" w14:textId="416F167F" w:rsidR="00B4365F" w:rsidRPr="004976F0" w:rsidRDefault="00B4365F" w:rsidP="00B436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shrinkage)</w:t>
            </w:r>
          </w:p>
        </w:tc>
        <w:tc>
          <w:tcPr>
            <w:tcW w:w="3449" w:type="dxa"/>
            <w:noWrap/>
            <w:hideMark/>
          </w:tcPr>
          <w:p w14:paraId="5633BA53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197FE68F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</w:p>
        </w:tc>
      </w:tr>
      <w:tr w:rsidR="00314D7F" w:rsidRPr="004976F0" w14:paraId="1CB7072E" w14:textId="77777777" w:rsidTr="00314D7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6895D3B5" w14:textId="77777777" w:rsidR="004976F0" w:rsidRPr="004976F0" w:rsidRDefault="004976F0" w:rsidP="004976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75" w:type="dxa"/>
            <w:noWrap/>
            <w:hideMark/>
          </w:tcPr>
          <w:p w14:paraId="56E7C156" w14:textId="77777777" w:rsidR="004976F0" w:rsidRPr="004976F0" w:rsidRDefault="004976F0" w:rsidP="00B436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49" w:type="dxa"/>
            <w:noWrap/>
            <w:hideMark/>
          </w:tcPr>
          <w:p w14:paraId="13F0E061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65" w:type="dxa"/>
            <w:noWrap/>
            <w:hideMark/>
          </w:tcPr>
          <w:p w14:paraId="1ADC9E71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B4365F" w:rsidRPr="004976F0" w14:paraId="58A349AB" w14:textId="77777777" w:rsidTr="004E0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349B370B" w14:textId="77777777" w:rsidR="00B4365F" w:rsidRPr="004976F0" w:rsidRDefault="00B4365F" w:rsidP="004976F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</w:p>
        </w:tc>
        <w:tc>
          <w:tcPr>
            <w:tcW w:w="4675" w:type="dxa"/>
            <w:noWrap/>
            <w:hideMark/>
          </w:tcPr>
          <w:p w14:paraId="75D68D3B" w14:textId="77777777" w:rsidR="00B4365F" w:rsidRPr="004976F0" w:rsidRDefault="00B4365F" w:rsidP="00B436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Feature reduction or adjustment for multiple testing - decreases the</w:t>
            </w:r>
          </w:p>
          <w:p w14:paraId="42F51881" w14:textId="77777777" w:rsidR="00B4365F" w:rsidRPr="004976F0" w:rsidRDefault="00B4365F" w:rsidP="00B436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risk of overfitting. Overfitting is inevitable if the number of features</w:t>
            </w:r>
          </w:p>
          <w:p w14:paraId="4FB9E14F" w14:textId="77777777" w:rsidR="00B4365F" w:rsidRPr="00B4365F" w:rsidRDefault="00B4365F" w:rsidP="00B436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exceeds the number of samples. </w:t>
            </w:r>
            <w:r w:rsidRPr="00B4365F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Consider feature robustness when</w:t>
            </w:r>
          </w:p>
          <w:p w14:paraId="419B77D7" w14:textId="29056260" w:rsidR="00B4365F" w:rsidRPr="004976F0" w:rsidRDefault="00B4365F" w:rsidP="00B436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B4365F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selecting features</w:t>
            </w:r>
          </w:p>
        </w:tc>
        <w:tc>
          <w:tcPr>
            <w:tcW w:w="3449" w:type="dxa"/>
            <w:noWrap/>
            <w:hideMark/>
          </w:tcPr>
          <w:p w14:paraId="6537133D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- 3 (if neither measure is implemented) + 3 (if either measure is</w:t>
            </w:r>
          </w:p>
          <w:p w14:paraId="04513A97" w14:textId="0CE9FCE8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implemented)</w:t>
            </w:r>
          </w:p>
        </w:tc>
        <w:tc>
          <w:tcPr>
            <w:tcW w:w="865" w:type="dxa"/>
            <w:noWrap/>
            <w:hideMark/>
          </w:tcPr>
          <w:p w14:paraId="3B417145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3</w:t>
            </w:r>
          </w:p>
        </w:tc>
      </w:tr>
      <w:tr w:rsidR="004976F0" w:rsidRPr="004976F0" w14:paraId="32316A16" w14:textId="77777777" w:rsidTr="00314D7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59A228F5" w14:textId="77777777" w:rsidR="004976F0" w:rsidRPr="004976F0" w:rsidRDefault="004976F0" w:rsidP="004976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75" w:type="dxa"/>
            <w:noWrap/>
            <w:hideMark/>
          </w:tcPr>
          <w:p w14:paraId="3D0A2582" w14:textId="77777777" w:rsidR="004976F0" w:rsidRPr="004976F0" w:rsidRDefault="004976F0" w:rsidP="00B436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49" w:type="dxa"/>
            <w:noWrap/>
            <w:hideMark/>
          </w:tcPr>
          <w:p w14:paraId="494DB249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65" w:type="dxa"/>
            <w:noWrap/>
            <w:hideMark/>
          </w:tcPr>
          <w:p w14:paraId="44BD6DFD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B4365F" w:rsidRPr="004976F0" w14:paraId="36C6581A" w14:textId="77777777" w:rsidTr="00F3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2CBFAC67" w14:textId="77777777" w:rsidR="00B4365F" w:rsidRPr="004976F0" w:rsidRDefault="00B4365F" w:rsidP="004976F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</w:p>
        </w:tc>
        <w:tc>
          <w:tcPr>
            <w:tcW w:w="4675" w:type="dxa"/>
            <w:noWrap/>
            <w:hideMark/>
          </w:tcPr>
          <w:p w14:paraId="5015AFA1" w14:textId="77777777" w:rsidR="00B4365F" w:rsidRPr="004976F0" w:rsidRDefault="00B4365F" w:rsidP="00B436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Multivariable analysis with non radiomics features (for example, EGFR</w:t>
            </w:r>
          </w:p>
          <w:p w14:paraId="6AFF889B" w14:textId="77777777" w:rsidR="00B4365F" w:rsidRPr="00B4365F" w:rsidRDefault="00B4365F" w:rsidP="00B436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mutation) - is expected to provide a more holistic model. </w:t>
            </w:r>
            <w:r w:rsidRPr="00B4365F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Permits</w:t>
            </w:r>
          </w:p>
          <w:p w14:paraId="5045C029" w14:textId="68288955" w:rsidR="00B4365F" w:rsidRPr="004976F0" w:rsidRDefault="00B4365F" w:rsidP="00B436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correlating/inferencing between radiomics and non radiomics features</w:t>
            </w:r>
          </w:p>
        </w:tc>
        <w:tc>
          <w:tcPr>
            <w:tcW w:w="3449" w:type="dxa"/>
            <w:noWrap/>
            <w:hideMark/>
          </w:tcPr>
          <w:p w14:paraId="1EE9CF72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0AC80722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</w:p>
        </w:tc>
      </w:tr>
      <w:tr w:rsidR="004976F0" w:rsidRPr="004976F0" w14:paraId="092EBA38" w14:textId="77777777" w:rsidTr="00314D7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61950812" w14:textId="77777777" w:rsidR="004976F0" w:rsidRPr="004976F0" w:rsidRDefault="004976F0" w:rsidP="004976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675" w:type="dxa"/>
            <w:noWrap/>
            <w:hideMark/>
          </w:tcPr>
          <w:p w14:paraId="2D63981F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49" w:type="dxa"/>
            <w:noWrap/>
            <w:hideMark/>
          </w:tcPr>
          <w:p w14:paraId="60CFA138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5" w:type="dxa"/>
            <w:noWrap/>
            <w:hideMark/>
          </w:tcPr>
          <w:p w14:paraId="1868D7E2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B4365F" w:rsidRPr="004976F0" w14:paraId="7D99FAFD" w14:textId="77777777" w:rsidTr="00736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tcBorders>
              <w:bottom w:val="nil"/>
            </w:tcBorders>
            <w:noWrap/>
            <w:hideMark/>
          </w:tcPr>
          <w:p w14:paraId="60AAA3E6" w14:textId="77777777" w:rsidR="00B4365F" w:rsidRPr="004976F0" w:rsidRDefault="00B4365F" w:rsidP="004976F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lastRenderedPageBreak/>
              <w:t>7</w:t>
            </w:r>
          </w:p>
        </w:tc>
        <w:tc>
          <w:tcPr>
            <w:tcW w:w="4675" w:type="dxa"/>
            <w:noWrap/>
            <w:hideMark/>
          </w:tcPr>
          <w:p w14:paraId="3F472F2E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Detect and discuss biological correlates - demonstration of phenotypic</w:t>
            </w:r>
          </w:p>
          <w:p w14:paraId="0D6D91E6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differences (possibly associated with underlying gene–protein</w:t>
            </w:r>
          </w:p>
          <w:p w14:paraId="0D5E992E" w14:textId="3F82E4C5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expression patterns) deepens understanding of radiomics and biology</w:t>
            </w:r>
          </w:p>
        </w:tc>
        <w:tc>
          <w:tcPr>
            <w:tcW w:w="3449" w:type="dxa"/>
            <w:tcBorders>
              <w:bottom w:val="nil"/>
            </w:tcBorders>
            <w:noWrap/>
            <w:hideMark/>
          </w:tcPr>
          <w:p w14:paraId="01273F66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865" w:type="dxa"/>
            <w:tcBorders>
              <w:bottom w:val="nil"/>
            </w:tcBorders>
            <w:noWrap/>
            <w:hideMark/>
          </w:tcPr>
          <w:p w14:paraId="59B7DCAF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</w:p>
        </w:tc>
      </w:tr>
      <w:tr w:rsidR="004976F0" w:rsidRPr="004976F0" w14:paraId="532E5597" w14:textId="77777777" w:rsidTr="00314D7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4F0EAFE4" w14:textId="77777777" w:rsidR="004976F0" w:rsidRPr="004976F0" w:rsidRDefault="004976F0" w:rsidP="004976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675" w:type="dxa"/>
            <w:noWrap/>
            <w:hideMark/>
          </w:tcPr>
          <w:p w14:paraId="017EA383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49" w:type="dxa"/>
            <w:noWrap/>
            <w:hideMark/>
          </w:tcPr>
          <w:p w14:paraId="7253785B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5" w:type="dxa"/>
            <w:noWrap/>
            <w:hideMark/>
          </w:tcPr>
          <w:p w14:paraId="073D3BDE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B4365F" w:rsidRPr="004976F0" w14:paraId="7D53C585" w14:textId="77777777" w:rsidTr="001B1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3396668F" w14:textId="77777777" w:rsidR="00B4365F" w:rsidRPr="004976F0" w:rsidRDefault="00B4365F" w:rsidP="004976F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</w:t>
            </w:r>
          </w:p>
        </w:tc>
        <w:tc>
          <w:tcPr>
            <w:tcW w:w="4675" w:type="dxa"/>
            <w:noWrap/>
            <w:hideMark/>
          </w:tcPr>
          <w:p w14:paraId="16A56F38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Cut-off analyses - determine risk groups by either the median, a</w:t>
            </w:r>
          </w:p>
          <w:p w14:paraId="63A86B44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previously published cut-off or report a continuous risk variable.</w:t>
            </w:r>
          </w:p>
          <w:p w14:paraId="2BE95A96" w14:textId="4F280B2F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Reduces the risk of reporting overly optimistic results</w:t>
            </w:r>
          </w:p>
        </w:tc>
        <w:tc>
          <w:tcPr>
            <w:tcW w:w="3449" w:type="dxa"/>
            <w:noWrap/>
            <w:hideMark/>
          </w:tcPr>
          <w:p w14:paraId="3244EFC7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19AF837B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</w:p>
        </w:tc>
      </w:tr>
      <w:tr w:rsidR="004976F0" w:rsidRPr="004976F0" w14:paraId="72102371" w14:textId="77777777" w:rsidTr="00314D7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2AEC872D" w14:textId="77777777" w:rsidR="004976F0" w:rsidRPr="004976F0" w:rsidRDefault="004976F0" w:rsidP="004976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675" w:type="dxa"/>
            <w:noWrap/>
            <w:hideMark/>
          </w:tcPr>
          <w:p w14:paraId="4F0AA61C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49" w:type="dxa"/>
            <w:noWrap/>
            <w:hideMark/>
          </w:tcPr>
          <w:p w14:paraId="66935510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5" w:type="dxa"/>
            <w:noWrap/>
            <w:hideMark/>
          </w:tcPr>
          <w:p w14:paraId="3D333F4C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B4365F" w:rsidRPr="004976F0" w14:paraId="5424D1E5" w14:textId="77777777" w:rsidTr="004A1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702CA846" w14:textId="77777777" w:rsidR="00B4365F" w:rsidRPr="004976F0" w:rsidRDefault="00B4365F" w:rsidP="004976F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9</w:t>
            </w:r>
          </w:p>
        </w:tc>
        <w:tc>
          <w:tcPr>
            <w:tcW w:w="4675" w:type="dxa"/>
            <w:noWrap/>
            <w:hideMark/>
          </w:tcPr>
          <w:p w14:paraId="2AF0BFA4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Discrimination statistics - report discrimination statistics (for example,</w:t>
            </w:r>
          </w:p>
          <w:p w14:paraId="70F4CE77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C</w:t>
            </w: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noBreakHyphen/>
              <w:t>statistic, ROC curve, AUC) and their statistical significance</w:t>
            </w:r>
          </w:p>
          <w:p w14:paraId="7AA1ADE7" w14:textId="77777777" w:rsidR="00B4365F" w:rsidRPr="00B4365F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(for example, p</w:t>
            </w: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noBreakHyphen/>
              <w:t xml:space="preserve">values, confidence intervals). </w:t>
            </w:r>
            <w:r w:rsidRPr="00B4365F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One can also apply</w:t>
            </w:r>
          </w:p>
          <w:p w14:paraId="7C4079F1" w14:textId="27996EBB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resampling method (for example, bootstrapping, cross-validation)</w:t>
            </w:r>
          </w:p>
        </w:tc>
        <w:tc>
          <w:tcPr>
            <w:tcW w:w="3449" w:type="dxa"/>
            <w:noWrap/>
            <w:hideMark/>
          </w:tcPr>
          <w:p w14:paraId="0893B36B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+ 1 (if a discrimination statistic and its statistical significance are</w:t>
            </w:r>
          </w:p>
          <w:p w14:paraId="5092FDC6" w14:textId="2556D33C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reported) + 1 (if a resampling method technique is also applied)</w:t>
            </w:r>
          </w:p>
        </w:tc>
        <w:tc>
          <w:tcPr>
            <w:tcW w:w="865" w:type="dxa"/>
            <w:noWrap/>
            <w:hideMark/>
          </w:tcPr>
          <w:p w14:paraId="321E6C13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</w:tr>
      <w:tr w:rsidR="00314D7F" w:rsidRPr="004976F0" w14:paraId="01F74022" w14:textId="77777777" w:rsidTr="00314D7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1546361B" w14:textId="77777777" w:rsidR="004976F0" w:rsidRPr="004976F0" w:rsidRDefault="004976F0" w:rsidP="004976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675" w:type="dxa"/>
            <w:noWrap/>
            <w:hideMark/>
          </w:tcPr>
          <w:p w14:paraId="41965531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49" w:type="dxa"/>
            <w:noWrap/>
            <w:hideMark/>
          </w:tcPr>
          <w:p w14:paraId="3F4F1929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5" w:type="dxa"/>
            <w:noWrap/>
            <w:hideMark/>
          </w:tcPr>
          <w:p w14:paraId="588503FF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B4365F" w:rsidRPr="004976F0" w14:paraId="3B28307E" w14:textId="77777777" w:rsidTr="007F2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0563FA73" w14:textId="77777777" w:rsidR="00B4365F" w:rsidRPr="004976F0" w:rsidRDefault="00B4365F" w:rsidP="004976F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0</w:t>
            </w:r>
          </w:p>
        </w:tc>
        <w:tc>
          <w:tcPr>
            <w:tcW w:w="4675" w:type="dxa"/>
            <w:noWrap/>
            <w:hideMark/>
          </w:tcPr>
          <w:p w14:paraId="371ADA5E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Calibration statistics - report calibration statistics (for example,</w:t>
            </w:r>
          </w:p>
          <w:p w14:paraId="1C380F08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Calibration-in</w:t>
            </w: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noBreakHyphen/>
              <w:t>the-large/slope, calibration plots) and their statistical</w:t>
            </w:r>
          </w:p>
          <w:p w14:paraId="2DA5794E" w14:textId="77777777" w:rsidR="00B4365F" w:rsidRPr="00B4365F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significance (for example, P</w:t>
            </w: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noBreakHyphen/>
              <w:t xml:space="preserve">values, confidence intervals). </w:t>
            </w:r>
            <w:r w:rsidRPr="00B4365F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One</w:t>
            </w:r>
          </w:p>
          <w:p w14:paraId="402B5F2E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can also apply resampling method (for example, bootstrapping,</w:t>
            </w:r>
          </w:p>
          <w:p w14:paraId="678BB3B1" w14:textId="5AEF4A3E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cross-validation)</w:t>
            </w:r>
          </w:p>
        </w:tc>
        <w:tc>
          <w:tcPr>
            <w:tcW w:w="3449" w:type="dxa"/>
            <w:noWrap/>
            <w:hideMark/>
          </w:tcPr>
          <w:p w14:paraId="6B12BA6C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+ 1 (if a calibration statistic and its statistical significance are</w:t>
            </w:r>
          </w:p>
          <w:p w14:paraId="75797AAF" w14:textId="4886AF4E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reported) + 1 (if a resampling method technique is also applied)</w:t>
            </w:r>
          </w:p>
        </w:tc>
        <w:tc>
          <w:tcPr>
            <w:tcW w:w="865" w:type="dxa"/>
            <w:noWrap/>
            <w:hideMark/>
          </w:tcPr>
          <w:p w14:paraId="506483FC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</w:tr>
      <w:tr w:rsidR="00314D7F" w:rsidRPr="004976F0" w14:paraId="7B4D5F2A" w14:textId="77777777" w:rsidTr="00314D7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19F73295" w14:textId="77777777" w:rsidR="004976F0" w:rsidRPr="004976F0" w:rsidRDefault="004976F0" w:rsidP="004976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75" w:type="dxa"/>
            <w:noWrap/>
            <w:hideMark/>
          </w:tcPr>
          <w:p w14:paraId="3B5C507A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49" w:type="dxa"/>
            <w:noWrap/>
            <w:hideMark/>
          </w:tcPr>
          <w:p w14:paraId="5F8823B2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65" w:type="dxa"/>
            <w:noWrap/>
            <w:hideMark/>
          </w:tcPr>
          <w:p w14:paraId="04CE5988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B4365F" w:rsidRPr="004976F0" w14:paraId="4991E3D0" w14:textId="77777777" w:rsidTr="00EF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6248C744" w14:textId="77777777" w:rsidR="00B4365F" w:rsidRPr="004976F0" w:rsidRDefault="00B4365F" w:rsidP="004976F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1</w:t>
            </w:r>
          </w:p>
        </w:tc>
        <w:tc>
          <w:tcPr>
            <w:tcW w:w="4675" w:type="dxa"/>
            <w:noWrap/>
            <w:hideMark/>
          </w:tcPr>
          <w:p w14:paraId="679FB83E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Prospective study registered in a trial database - provides the highest</w:t>
            </w:r>
          </w:p>
          <w:p w14:paraId="756C0E91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level of evidence supporting the clinical validity and usefulness of the</w:t>
            </w:r>
          </w:p>
          <w:p w14:paraId="1D116308" w14:textId="4D77CE08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radiomics biomarker</w:t>
            </w:r>
          </w:p>
        </w:tc>
        <w:tc>
          <w:tcPr>
            <w:tcW w:w="3449" w:type="dxa"/>
            <w:noWrap/>
            <w:hideMark/>
          </w:tcPr>
          <w:p w14:paraId="364C23FA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+ 7 (for prospective validation of a radiomics signature in an</w:t>
            </w:r>
          </w:p>
          <w:p w14:paraId="3F10EFE4" w14:textId="220D069D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appropriate trial)</w:t>
            </w:r>
          </w:p>
        </w:tc>
        <w:tc>
          <w:tcPr>
            <w:tcW w:w="865" w:type="dxa"/>
            <w:noWrap/>
            <w:hideMark/>
          </w:tcPr>
          <w:p w14:paraId="07CFCA55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</w:p>
        </w:tc>
      </w:tr>
      <w:tr w:rsidR="00314D7F" w:rsidRPr="004976F0" w14:paraId="01C62969" w14:textId="77777777" w:rsidTr="00314D7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1620D252" w14:textId="77777777" w:rsidR="004976F0" w:rsidRPr="004976F0" w:rsidRDefault="004976F0" w:rsidP="004976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75" w:type="dxa"/>
            <w:noWrap/>
            <w:hideMark/>
          </w:tcPr>
          <w:p w14:paraId="04316265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49" w:type="dxa"/>
            <w:noWrap/>
            <w:hideMark/>
          </w:tcPr>
          <w:p w14:paraId="75985E8E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65" w:type="dxa"/>
            <w:noWrap/>
            <w:hideMark/>
          </w:tcPr>
          <w:p w14:paraId="717071AF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B4365F" w:rsidRPr="004976F0" w14:paraId="28A2FFB7" w14:textId="77777777" w:rsidTr="001A2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tcBorders>
              <w:bottom w:val="nil"/>
            </w:tcBorders>
            <w:noWrap/>
            <w:hideMark/>
          </w:tcPr>
          <w:p w14:paraId="2A2F44BD" w14:textId="77777777" w:rsidR="00B4365F" w:rsidRPr="004976F0" w:rsidRDefault="00B4365F" w:rsidP="004976F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lastRenderedPageBreak/>
              <w:t>12</w:t>
            </w:r>
          </w:p>
        </w:tc>
        <w:tc>
          <w:tcPr>
            <w:tcW w:w="4675" w:type="dxa"/>
            <w:tcBorders>
              <w:bottom w:val="nil"/>
            </w:tcBorders>
            <w:noWrap/>
            <w:hideMark/>
          </w:tcPr>
          <w:p w14:paraId="254B9153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Validation - the validation is performed without retraining and without</w:t>
            </w:r>
          </w:p>
          <w:p w14:paraId="5F12D2B9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adaptation of the cut-off value, provides crucial information with</w:t>
            </w:r>
          </w:p>
          <w:p w14:paraId="726CC4DA" w14:textId="702AFE89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regard to credible clinical performance</w:t>
            </w:r>
          </w:p>
        </w:tc>
        <w:tc>
          <w:tcPr>
            <w:tcW w:w="3449" w:type="dxa"/>
            <w:noWrap/>
            <w:hideMark/>
          </w:tcPr>
          <w:p w14:paraId="59FB6DAA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- 5 (if validation is missing) + 2 (if validation is based on a dataset</w:t>
            </w:r>
          </w:p>
          <w:p w14:paraId="1DAAF1EB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from the same institute) + 3 (if validation is based on a dataset from</w:t>
            </w:r>
          </w:p>
          <w:p w14:paraId="420F9212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another institute) + 4 (if validation is based on two datasets from two</w:t>
            </w:r>
          </w:p>
          <w:p w14:paraId="6A63A43D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distinct institutes) + 4 (if the study validates a previously published</w:t>
            </w:r>
          </w:p>
          <w:p w14:paraId="0560898B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signature) + 5 (if validation is based on three or more datasets from</w:t>
            </w:r>
          </w:p>
          <w:p w14:paraId="63894E52" w14:textId="77777777" w:rsidR="00B4365F" w:rsidRPr="00B4365F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B4365F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distinct institutes)</w:t>
            </w:r>
          </w:p>
          <w:p w14:paraId="258E7BCE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*Datasets should be of comparable size and should have at least</w:t>
            </w:r>
          </w:p>
          <w:p w14:paraId="51C8C6E5" w14:textId="66304368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0 events per model feature</w:t>
            </w:r>
          </w:p>
        </w:tc>
        <w:tc>
          <w:tcPr>
            <w:tcW w:w="865" w:type="dxa"/>
            <w:tcBorders>
              <w:bottom w:val="nil"/>
            </w:tcBorders>
            <w:noWrap/>
            <w:hideMark/>
          </w:tcPr>
          <w:p w14:paraId="1E832805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3</w:t>
            </w:r>
          </w:p>
        </w:tc>
      </w:tr>
      <w:tr w:rsidR="00B4365F" w:rsidRPr="004976F0" w14:paraId="34595942" w14:textId="77777777" w:rsidTr="00B4365F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tcBorders>
              <w:bottom w:val="nil"/>
            </w:tcBorders>
            <w:noWrap/>
          </w:tcPr>
          <w:p w14:paraId="73863934" w14:textId="77777777" w:rsidR="00B4365F" w:rsidRPr="004976F0" w:rsidRDefault="00B4365F" w:rsidP="004976F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  <w:tc>
          <w:tcPr>
            <w:tcW w:w="4675" w:type="dxa"/>
            <w:tcBorders>
              <w:bottom w:val="nil"/>
            </w:tcBorders>
            <w:noWrap/>
          </w:tcPr>
          <w:p w14:paraId="7F4D7B72" w14:textId="77777777" w:rsidR="00B4365F" w:rsidRPr="004976F0" w:rsidRDefault="00B4365F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</w:p>
        </w:tc>
        <w:tc>
          <w:tcPr>
            <w:tcW w:w="3449" w:type="dxa"/>
            <w:noWrap/>
          </w:tcPr>
          <w:p w14:paraId="5A85B27C" w14:textId="77777777" w:rsidR="00B4365F" w:rsidRPr="004976F0" w:rsidRDefault="00B4365F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</w:p>
        </w:tc>
        <w:tc>
          <w:tcPr>
            <w:tcW w:w="865" w:type="dxa"/>
            <w:tcBorders>
              <w:bottom w:val="nil"/>
            </w:tcBorders>
            <w:noWrap/>
          </w:tcPr>
          <w:p w14:paraId="561D1271" w14:textId="77777777" w:rsidR="00B4365F" w:rsidRPr="004976F0" w:rsidRDefault="00B4365F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</w:p>
        </w:tc>
      </w:tr>
      <w:tr w:rsidR="00B4365F" w:rsidRPr="004976F0" w14:paraId="606EBE62" w14:textId="77777777" w:rsidTr="00293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1A4BE3B6" w14:textId="77777777" w:rsidR="00B4365F" w:rsidRPr="004976F0" w:rsidRDefault="00B4365F" w:rsidP="004976F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3</w:t>
            </w:r>
          </w:p>
        </w:tc>
        <w:tc>
          <w:tcPr>
            <w:tcW w:w="4675" w:type="dxa"/>
            <w:noWrap/>
            <w:hideMark/>
          </w:tcPr>
          <w:p w14:paraId="2B352027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Comparison to ‘gold standard’ - assess the extent to which the model</w:t>
            </w:r>
          </w:p>
          <w:p w14:paraId="301F4DE3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agrees with/is superior to the current ‘gold standard’ method (for</w:t>
            </w:r>
          </w:p>
          <w:p w14:paraId="3BFBCF83" w14:textId="77777777" w:rsidR="00B4365F" w:rsidRPr="00B4365F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example, TNM-staging for survival prediction). </w:t>
            </w:r>
            <w:r w:rsidRPr="00B4365F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This comparison shows</w:t>
            </w:r>
          </w:p>
          <w:p w14:paraId="6C6B8831" w14:textId="4654AA75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the added value of radiomics</w:t>
            </w:r>
          </w:p>
        </w:tc>
        <w:tc>
          <w:tcPr>
            <w:tcW w:w="3449" w:type="dxa"/>
            <w:noWrap/>
            <w:hideMark/>
          </w:tcPr>
          <w:p w14:paraId="7454C026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</w:t>
            </w:r>
          </w:p>
        </w:tc>
        <w:tc>
          <w:tcPr>
            <w:tcW w:w="865" w:type="dxa"/>
            <w:noWrap/>
            <w:hideMark/>
          </w:tcPr>
          <w:p w14:paraId="725C77D9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</w:t>
            </w:r>
          </w:p>
        </w:tc>
      </w:tr>
      <w:tr w:rsidR="00B4365F" w:rsidRPr="004976F0" w14:paraId="0EF20930" w14:textId="77777777" w:rsidTr="00314D7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08E4DF05" w14:textId="77777777" w:rsidR="004976F0" w:rsidRPr="004976F0" w:rsidRDefault="004976F0" w:rsidP="004976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675" w:type="dxa"/>
            <w:noWrap/>
            <w:hideMark/>
          </w:tcPr>
          <w:p w14:paraId="4F4C8461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49" w:type="dxa"/>
            <w:noWrap/>
            <w:hideMark/>
          </w:tcPr>
          <w:p w14:paraId="457F549B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5" w:type="dxa"/>
            <w:noWrap/>
            <w:hideMark/>
          </w:tcPr>
          <w:p w14:paraId="40DD9035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B4365F" w:rsidRPr="004976F0" w14:paraId="46C9075E" w14:textId="77777777" w:rsidTr="007A5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7657384C" w14:textId="77777777" w:rsidR="00B4365F" w:rsidRPr="004976F0" w:rsidRDefault="00B4365F" w:rsidP="004976F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4</w:t>
            </w:r>
          </w:p>
        </w:tc>
        <w:tc>
          <w:tcPr>
            <w:tcW w:w="4675" w:type="dxa"/>
            <w:noWrap/>
            <w:hideMark/>
          </w:tcPr>
          <w:p w14:paraId="7766B26D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Potential clinical utility - report on the current and potential application</w:t>
            </w:r>
          </w:p>
          <w:p w14:paraId="0B17AEDA" w14:textId="39D80618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of the model in a clinical setting (for example, decision curve analysis).</w:t>
            </w:r>
          </w:p>
        </w:tc>
        <w:tc>
          <w:tcPr>
            <w:tcW w:w="3449" w:type="dxa"/>
            <w:noWrap/>
            <w:hideMark/>
          </w:tcPr>
          <w:p w14:paraId="269BA2C2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</w:t>
            </w:r>
          </w:p>
        </w:tc>
        <w:tc>
          <w:tcPr>
            <w:tcW w:w="865" w:type="dxa"/>
            <w:noWrap/>
            <w:hideMark/>
          </w:tcPr>
          <w:p w14:paraId="3BBFC3D8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</w:p>
        </w:tc>
      </w:tr>
      <w:tr w:rsidR="00B4365F" w:rsidRPr="004976F0" w14:paraId="134A9476" w14:textId="77777777" w:rsidTr="00314D7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63592696" w14:textId="77777777" w:rsidR="004976F0" w:rsidRPr="004976F0" w:rsidRDefault="004976F0" w:rsidP="004976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675" w:type="dxa"/>
            <w:noWrap/>
            <w:hideMark/>
          </w:tcPr>
          <w:p w14:paraId="6E2A3609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49" w:type="dxa"/>
            <w:noWrap/>
            <w:hideMark/>
          </w:tcPr>
          <w:p w14:paraId="6467E689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5" w:type="dxa"/>
            <w:noWrap/>
            <w:hideMark/>
          </w:tcPr>
          <w:p w14:paraId="01040BF0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B4365F" w:rsidRPr="004976F0" w14:paraId="3AD5FFF4" w14:textId="77777777" w:rsidTr="006D1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2F2E3508" w14:textId="77777777" w:rsidR="00B4365F" w:rsidRPr="004976F0" w:rsidRDefault="00B4365F" w:rsidP="004976F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5</w:t>
            </w:r>
          </w:p>
        </w:tc>
        <w:tc>
          <w:tcPr>
            <w:tcW w:w="4675" w:type="dxa"/>
            <w:noWrap/>
            <w:hideMark/>
          </w:tcPr>
          <w:p w14:paraId="31CB853D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Cost-effectiveness analysis - report on the cost-effectiveness of the</w:t>
            </w:r>
          </w:p>
          <w:p w14:paraId="1AB541CC" w14:textId="67C338BE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clinical application (for example, QALYs generated)</w:t>
            </w:r>
          </w:p>
        </w:tc>
        <w:tc>
          <w:tcPr>
            <w:tcW w:w="3449" w:type="dxa"/>
            <w:noWrap/>
            <w:hideMark/>
          </w:tcPr>
          <w:p w14:paraId="36A9EEB0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3036A147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</w:p>
        </w:tc>
      </w:tr>
      <w:tr w:rsidR="00B4365F" w:rsidRPr="004976F0" w14:paraId="1F5D6417" w14:textId="77777777" w:rsidTr="00314D7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noWrap/>
            <w:hideMark/>
          </w:tcPr>
          <w:p w14:paraId="37476D1C" w14:textId="77777777" w:rsidR="004976F0" w:rsidRPr="004976F0" w:rsidRDefault="004976F0" w:rsidP="004976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675" w:type="dxa"/>
            <w:noWrap/>
            <w:hideMark/>
          </w:tcPr>
          <w:p w14:paraId="4A31901B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49" w:type="dxa"/>
            <w:noWrap/>
            <w:hideMark/>
          </w:tcPr>
          <w:p w14:paraId="6A7239D7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5" w:type="dxa"/>
            <w:noWrap/>
            <w:hideMark/>
          </w:tcPr>
          <w:p w14:paraId="3B21EBBC" w14:textId="77777777" w:rsidR="004976F0" w:rsidRPr="004976F0" w:rsidRDefault="004976F0" w:rsidP="004976F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B4365F" w:rsidRPr="004976F0" w14:paraId="284AA1B8" w14:textId="77777777" w:rsidTr="00D1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tcBorders>
              <w:bottom w:val="nil"/>
            </w:tcBorders>
            <w:noWrap/>
            <w:hideMark/>
          </w:tcPr>
          <w:p w14:paraId="5CD58332" w14:textId="77777777" w:rsidR="00B4365F" w:rsidRPr="004976F0" w:rsidRDefault="00B4365F" w:rsidP="004976F0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6</w:t>
            </w:r>
          </w:p>
        </w:tc>
        <w:tc>
          <w:tcPr>
            <w:tcW w:w="4675" w:type="dxa"/>
            <w:tcBorders>
              <w:bottom w:val="nil"/>
            </w:tcBorders>
            <w:noWrap/>
            <w:hideMark/>
          </w:tcPr>
          <w:p w14:paraId="4F5A366D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Open science and data - make code and data publicly available. </w:t>
            </w: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Open</w:t>
            </w:r>
          </w:p>
          <w:p w14:paraId="061701E4" w14:textId="52E6CF62" w:rsidR="00B4365F" w:rsidRPr="00B4365F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science facilitates knowledge transfer and reproducibility of the study</w:t>
            </w:r>
          </w:p>
        </w:tc>
        <w:tc>
          <w:tcPr>
            <w:tcW w:w="3449" w:type="dxa"/>
            <w:tcBorders>
              <w:bottom w:val="nil"/>
            </w:tcBorders>
            <w:noWrap/>
            <w:hideMark/>
          </w:tcPr>
          <w:p w14:paraId="1928BED0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+ 1 (if scans are open source) + 1 (if region of interest</w:t>
            </w:r>
          </w:p>
          <w:p w14:paraId="4B2CF6DF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segmentations are open source) + 1 (if code is open source)</w:t>
            </w:r>
          </w:p>
          <w:p w14:paraId="6B3455E2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+ 1 (if radiomics features are calculated on a set of representative</w:t>
            </w:r>
          </w:p>
          <w:p w14:paraId="3BB02A72" w14:textId="51CFB018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ROIs and the calculated features and representative ROIs are</w:t>
            </w:r>
          </w:p>
        </w:tc>
        <w:tc>
          <w:tcPr>
            <w:tcW w:w="865" w:type="dxa"/>
            <w:noWrap/>
            <w:hideMark/>
          </w:tcPr>
          <w:p w14:paraId="70592E1A" w14:textId="77777777" w:rsidR="00B4365F" w:rsidRPr="004976F0" w:rsidRDefault="00B4365F" w:rsidP="004976F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4976F0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0</w:t>
            </w:r>
          </w:p>
        </w:tc>
      </w:tr>
      <w:tr w:rsidR="00314D7F" w:rsidRPr="004976F0" w14:paraId="7CC5ACC7" w14:textId="77777777" w:rsidTr="00314D7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4"/>
            <w:noWrap/>
            <w:hideMark/>
          </w:tcPr>
          <w:p w14:paraId="3D122942" w14:textId="474E92D9" w:rsidR="00314D7F" w:rsidRPr="00314D7F" w:rsidRDefault="00314D7F" w:rsidP="00B4365F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val="nl-NL" w:eastAsia="nl-NL"/>
              </w:rPr>
              <w:t xml:space="preserve">RQS </w:t>
            </w:r>
            <w:r w:rsidR="00B4365F">
              <w:rPr>
                <w:rFonts w:eastAsia="Times New Roman" w:cs="Times New Roman"/>
                <w:sz w:val="20"/>
                <w:szCs w:val="20"/>
                <w:lang w:val="nl-NL" w:eastAsia="nl-NL"/>
              </w:rPr>
              <w:t>Sum</w:t>
            </w:r>
            <w:r>
              <w:rPr>
                <w:rFonts w:eastAsia="Times New Roman" w:cs="Times New Roman"/>
                <w:sz w:val="20"/>
                <w:szCs w:val="20"/>
                <w:lang w:val="nl-NL" w:eastAsia="nl-NL"/>
              </w:rPr>
              <w:t xml:space="preserve"> = </w:t>
            </w:r>
            <w:r w:rsidR="00B4365F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val="nl-NL" w:eastAsia="nl-NL"/>
              </w:rPr>
              <w:t>19 out of 36</w:t>
            </w:r>
          </w:p>
        </w:tc>
      </w:tr>
      <w:tr w:rsidR="00B4365F" w:rsidRPr="004976F0" w14:paraId="464FA39F" w14:textId="77777777" w:rsidTr="00314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4"/>
            <w:noWrap/>
          </w:tcPr>
          <w:p w14:paraId="4AEB7761" w14:textId="1A4F609B" w:rsidR="00B4365F" w:rsidRDefault="00B4365F" w:rsidP="00314D7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/>
                <w:sz w:val="20"/>
                <w:szCs w:val="20"/>
                <w:lang w:val="nl-NL" w:eastAsia="nl-NL"/>
              </w:rPr>
              <w:t xml:space="preserve">RQS = </w:t>
            </w:r>
            <w:r w:rsidRPr="00B4365F">
              <w:rPr>
                <w:rFonts w:eastAsia="Times New Roman" w:cs="Times New Roman"/>
                <w:b w:val="0"/>
                <w:bCs w:val="0"/>
                <w:sz w:val="20"/>
                <w:szCs w:val="20"/>
                <w:lang w:val="nl-NL" w:eastAsia="nl-NL"/>
              </w:rPr>
              <w:t>52.78 %</w:t>
            </w:r>
          </w:p>
        </w:tc>
      </w:tr>
    </w:tbl>
    <w:p w14:paraId="2E6A84DA" w14:textId="77777777" w:rsidR="004976F0" w:rsidRPr="00795344" w:rsidRDefault="004976F0" w:rsidP="00795344">
      <w:pPr>
        <w:tabs>
          <w:tab w:val="left" w:pos="4260"/>
        </w:tabs>
      </w:pPr>
    </w:p>
    <w:sectPr w:rsidR="004976F0" w:rsidRPr="0079534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426FBD" w14:textId="77777777" w:rsidR="00FC09E3" w:rsidRDefault="00FC09E3" w:rsidP="00117666">
      <w:pPr>
        <w:spacing w:after="0"/>
      </w:pPr>
      <w:r>
        <w:separator/>
      </w:r>
    </w:p>
  </w:endnote>
  <w:endnote w:type="continuationSeparator" w:id="0">
    <w:p w14:paraId="1AD27F7B" w14:textId="77777777" w:rsidR="00FC09E3" w:rsidRDefault="00FC09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4976F0" w:rsidRPr="00577C4C" w:rsidRDefault="004976F0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F0EA6B9" w:rsidR="004976F0" w:rsidRPr="00577C4C" w:rsidRDefault="004976F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74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F0EA6B9" w:rsidR="004976F0" w:rsidRPr="00577C4C" w:rsidRDefault="004976F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744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4976F0" w:rsidRPr="00577C4C" w:rsidRDefault="004976F0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C3A204E" w:rsidR="004976F0" w:rsidRPr="00577C4C" w:rsidRDefault="004976F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74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C3A204E" w:rsidR="004976F0" w:rsidRPr="00577C4C" w:rsidRDefault="004976F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744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2C6C0F" w14:textId="77777777" w:rsidR="00FC09E3" w:rsidRDefault="00FC09E3" w:rsidP="00117666">
      <w:pPr>
        <w:spacing w:after="0"/>
      </w:pPr>
      <w:r>
        <w:separator/>
      </w:r>
    </w:p>
  </w:footnote>
  <w:footnote w:type="continuationSeparator" w:id="0">
    <w:p w14:paraId="61212084" w14:textId="77777777" w:rsidR="00FC09E3" w:rsidRDefault="00FC09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4976F0" w:rsidRPr="009151AA" w:rsidRDefault="004976F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4976F0" w:rsidRDefault="004976F0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1NbQ0Nja3sDAytzBR0lEKTi0uzszPAykwrgUA7C7tS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3A38"/>
    <w:rsid w:val="001549D3"/>
    <w:rsid w:val="00160065"/>
    <w:rsid w:val="00177D84"/>
    <w:rsid w:val="00267D18"/>
    <w:rsid w:val="00274347"/>
    <w:rsid w:val="002868E2"/>
    <w:rsid w:val="002869C3"/>
    <w:rsid w:val="002936E4"/>
    <w:rsid w:val="002B051D"/>
    <w:rsid w:val="002B4A57"/>
    <w:rsid w:val="002C74CA"/>
    <w:rsid w:val="003123F4"/>
    <w:rsid w:val="00314D7F"/>
    <w:rsid w:val="003544FB"/>
    <w:rsid w:val="003D2F2D"/>
    <w:rsid w:val="00401590"/>
    <w:rsid w:val="00447801"/>
    <w:rsid w:val="00450B16"/>
    <w:rsid w:val="00452E9C"/>
    <w:rsid w:val="0046744B"/>
    <w:rsid w:val="004735C8"/>
    <w:rsid w:val="00482AFE"/>
    <w:rsid w:val="004947A6"/>
    <w:rsid w:val="004961FF"/>
    <w:rsid w:val="004976F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344"/>
    <w:rsid w:val="007C206C"/>
    <w:rsid w:val="00817DD6"/>
    <w:rsid w:val="0083759F"/>
    <w:rsid w:val="00885156"/>
    <w:rsid w:val="00904EC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365F"/>
    <w:rsid w:val="00B87967"/>
    <w:rsid w:val="00BC744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0118"/>
    <w:rsid w:val="00EA3D3C"/>
    <w:rsid w:val="00EC090A"/>
    <w:rsid w:val="00ED20B5"/>
    <w:rsid w:val="00EF4988"/>
    <w:rsid w:val="00F46900"/>
    <w:rsid w:val="00F61D89"/>
    <w:rsid w:val="00F90241"/>
    <w:rsid w:val="00FC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EF49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F498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14D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314D7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D1CE711-0AD8-4740-8E26-6B92AB6DB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983</Words>
  <Characters>54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faee Turkey (MAASTRO)</cp:lastModifiedBy>
  <cp:revision>2</cp:revision>
  <cp:lastPrinted>2013-10-03T12:51:00Z</cp:lastPrinted>
  <dcterms:created xsi:type="dcterms:W3CDTF">2022-05-31T16:47:00Z</dcterms:created>
  <dcterms:modified xsi:type="dcterms:W3CDTF">2022-05-31T16:47:00Z</dcterms:modified>
</cp:coreProperties>
</file>